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2BB224" w14:textId="784D8EFC" w:rsidR="00990287" w:rsidRPr="00BD7DD8" w:rsidRDefault="00990287" w:rsidP="00924D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765E9">
        <w:rPr>
          <w:rFonts w:ascii="Times New Roman" w:hAnsi="Times New Roman" w:cs="Times New Roman"/>
          <w:b/>
          <w:bCs/>
          <w:sz w:val="28"/>
          <w:szCs w:val="28"/>
        </w:rPr>
        <w:t>Supplementary Materials:</w:t>
      </w:r>
    </w:p>
    <w:tbl>
      <w:tblPr>
        <w:tblW w:w="134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80"/>
        <w:gridCol w:w="1874"/>
        <w:gridCol w:w="960"/>
        <w:gridCol w:w="960"/>
        <w:gridCol w:w="2236"/>
      </w:tblGrid>
      <w:tr w:rsidR="000E0ED6" w:rsidRPr="0071384C" w14:paraId="00CADAD9" w14:textId="77777777" w:rsidTr="000E0ED6">
        <w:trPr>
          <w:trHeight w:val="223"/>
          <w:jc w:val="center"/>
        </w:trPr>
        <w:tc>
          <w:tcPr>
            <w:tcW w:w="7380" w:type="dxa"/>
            <w:vMerge w:val="restart"/>
            <w:shd w:val="clear" w:color="auto" w:fill="auto"/>
            <w:noWrap/>
            <w:vAlign w:val="bottom"/>
          </w:tcPr>
          <w:p w14:paraId="3D863F36" w14:textId="71C9EE0C" w:rsidR="000E0ED6" w:rsidRPr="00B04383" w:rsidRDefault="000E0ED6" w:rsidP="00EA1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043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1: Midline HH </w:t>
            </w:r>
            <w:r w:rsidR="00EA140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rvey </w:t>
            </w:r>
            <w:r w:rsidRPr="00B043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mmary</w:t>
            </w:r>
          </w:p>
        </w:tc>
        <w:tc>
          <w:tcPr>
            <w:tcW w:w="2834" w:type="dxa"/>
            <w:gridSpan w:val="2"/>
            <w:shd w:val="clear" w:color="auto" w:fill="auto"/>
            <w:noWrap/>
            <w:vAlign w:val="bottom"/>
            <w:hideMark/>
          </w:tcPr>
          <w:p w14:paraId="6233CF96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3196" w:type="dxa"/>
            <w:gridSpan w:val="2"/>
            <w:shd w:val="clear" w:color="auto" w:fill="auto"/>
            <w:noWrap/>
            <w:vAlign w:val="bottom"/>
            <w:hideMark/>
          </w:tcPr>
          <w:p w14:paraId="78AF8694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0E0ED6" w:rsidRPr="0071384C" w14:paraId="76F110C8" w14:textId="77777777" w:rsidTr="00217663">
        <w:trPr>
          <w:trHeight w:val="125"/>
          <w:jc w:val="center"/>
        </w:trPr>
        <w:tc>
          <w:tcPr>
            <w:tcW w:w="7380" w:type="dxa"/>
            <w:vMerge/>
            <w:shd w:val="clear" w:color="auto" w:fill="auto"/>
            <w:noWrap/>
            <w:vAlign w:val="bottom"/>
            <w:hideMark/>
          </w:tcPr>
          <w:p w14:paraId="013A6CB6" w14:textId="06847C0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3969263C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EC9FE8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BF32D1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6B0D43DB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E0ED6" w:rsidRPr="0071384C" w14:paraId="24C107EA" w14:textId="77777777" w:rsidTr="00217663">
        <w:trPr>
          <w:trHeight w:val="315"/>
          <w:jc w:val="center"/>
        </w:trPr>
        <w:tc>
          <w:tcPr>
            <w:tcW w:w="13410" w:type="dxa"/>
            <w:gridSpan w:val="5"/>
            <w:shd w:val="clear" w:color="000000" w:fill="BFBFBF"/>
            <w:noWrap/>
            <w:vAlign w:val="bottom"/>
            <w:hideMark/>
          </w:tcPr>
          <w:p w14:paraId="191DBBF9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EY SUMMARY</w:t>
            </w:r>
          </w:p>
        </w:tc>
      </w:tr>
      <w:tr w:rsidR="000E0ED6" w:rsidRPr="0071384C" w14:paraId="50EA1CD5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1C59684A" w14:textId="77777777" w:rsidR="000E0ED6" w:rsidRPr="0071384C" w:rsidRDefault="000E0ED6" w:rsidP="000E0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2D028EEA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5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316B0B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E45C23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13AF8E13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0ED6" w:rsidRPr="0071384C" w14:paraId="6304A849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4060FE7B" w14:textId="6EF2A60B" w:rsidR="000E0ED6" w:rsidRPr="0071384C" w:rsidRDefault="000E0ED6" w:rsidP="000E0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H Receiv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P</w:t>
            </w: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pply in last month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640F8C1F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7F807D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712596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48BBADBB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0E0ED6" w:rsidRPr="0071384C" w14:paraId="2E72D19A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44B8F20E" w14:textId="0AEFDAE5" w:rsidR="000E0ED6" w:rsidRPr="0071384C" w:rsidRDefault="000E0ED6" w:rsidP="000E0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d consum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P</w:t>
            </w: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last week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062ACE65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3C9ADC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0DBD2B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251EECE5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0ED6" w:rsidRPr="0071384C" w14:paraId="53483FA2" w14:textId="77777777" w:rsidTr="00217663">
        <w:trPr>
          <w:trHeight w:val="6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05DFD492" w14:textId="6797BFFE" w:rsidR="000E0ED6" w:rsidRPr="0071384C" w:rsidRDefault="000E0ED6" w:rsidP="000E0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receiv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P</w:t>
            </w: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pply in last month, child consum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P</w:t>
            </w: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last week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76EA8D6C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4064C4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7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6688DA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--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6C9CB7E8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--</w:t>
            </w:r>
          </w:p>
        </w:tc>
      </w:tr>
      <w:tr w:rsidR="000E0ED6" w:rsidRPr="0071384C" w14:paraId="0B186A63" w14:textId="77777777" w:rsidTr="00217663">
        <w:trPr>
          <w:trHeight w:val="315"/>
          <w:jc w:val="center"/>
        </w:trPr>
        <w:tc>
          <w:tcPr>
            <w:tcW w:w="13410" w:type="dxa"/>
            <w:gridSpan w:val="5"/>
            <w:shd w:val="clear" w:color="000000" w:fill="BFBFBF"/>
            <w:noWrap/>
            <w:vAlign w:val="bottom"/>
            <w:hideMark/>
          </w:tcPr>
          <w:p w14:paraId="0D3A27E0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LW INTERACTION</w:t>
            </w:r>
          </w:p>
        </w:tc>
      </w:tr>
      <w:tr w:rsidR="000E0ED6" w:rsidRPr="0071384C" w14:paraId="7F193F4B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42B604CF" w14:textId="77777777" w:rsidR="000E0ED6" w:rsidRPr="0071384C" w:rsidRDefault="000E0ED6" w:rsidP="000E0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Visited by AWW/ASHA in last month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5BE35B2B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2D5A3C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74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EB92EE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127073DA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79.6</w:t>
            </w:r>
          </w:p>
        </w:tc>
      </w:tr>
      <w:tr w:rsidR="000E0ED6" w:rsidRPr="0071384C" w14:paraId="7087DE84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069E1CEE" w14:textId="77777777" w:rsidR="000E0ED6" w:rsidRPr="0071384C" w:rsidRDefault="000E0ED6" w:rsidP="000E0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HA was last FLW to visit 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7AC89386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D07D4D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6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63FC78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7ED9470E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63.5</w:t>
            </w:r>
          </w:p>
        </w:tc>
      </w:tr>
      <w:tr w:rsidR="000E0ED6" w:rsidRPr="0071384C" w14:paraId="373604C3" w14:textId="77777777" w:rsidTr="00217663">
        <w:trPr>
          <w:trHeight w:val="323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277066AA" w14:textId="77777777" w:rsidR="000E0ED6" w:rsidRPr="0071384C" w:rsidRDefault="000E0ED6" w:rsidP="000E0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ent discussed in last visit 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1E1F5337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C81516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DDB7FF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14E884A9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0ED6" w:rsidRPr="0071384C" w14:paraId="6C7BCC69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2E617D9D" w14:textId="77777777" w:rsidR="000E0ED6" w:rsidRPr="0071384C" w:rsidRDefault="000E0ED6" w:rsidP="000E0ED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CF initiation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6D1CC287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5FB4BA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44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A4E478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15DD791B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50.5</w:t>
            </w:r>
          </w:p>
        </w:tc>
      </w:tr>
      <w:tr w:rsidR="000E0ED6" w:rsidRPr="0071384C" w14:paraId="48F678E4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645DBC8C" w14:textId="77777777" w:rsidR="000E0ED6" w:rsidRPr="0071384C" w:rsidRDefault="000E0ED6" w:rsidP="000E0ED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CF amount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7B172FFB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98AA51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CAC243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478B6034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33.7</w:t>
            </w:r>
          </w:p>
        </w:tc>
      </w:tr>
      <w:tr w:rsidR="000E0ED6" w:rsidRPr="0071384C" w14:paraId="1A1935FA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3288A00A" w14:textId="77777777" w:rsidR="000E0ED6" w:rsidRPr="0071384C" w:rsidRDefault="000E0ED6" w:rsidP="000E0ED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CF Frequency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3E7077F9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B76B36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98FC10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760ADEFB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9.0</w:t>
            </w:r>
          </w:p>
        </w:tc>
      </w:tr>
      <w:tr w:rsidR="000E0ED6" w:rsidRPr="0071384C" w14:paraId="15F7B145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543875C9" w14:textId="77777777" w:rsidR="000E0ED6" w:rsidRPr="0071384C" w:rsidRDefault="000E0ED6" w:rsidP="000E0ED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CF Diversity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150B822E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8DD03C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7A9078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65054367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2.2</w:t>
            </w:r>
          </w:p>
        </w:tc>
      </w:tr>
      <w:tr w:rsidR="000E0ED6" w:rsidRPr="0071384C" w14:paraId="00E7B1D5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5A58584A" w14:textId="77777777" w:rsidR="000E0ED6" w:rsidRPr="0071384C" w:rsidRDefault="000E0ED6" w:rsidP="000E0ED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CF Consistency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0A3FFFE1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480AEB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D7AB57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6ED51DDE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0E0ED6" w:rsidRPr="0071384C" w14:paraId="34AD9A92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539DE64F" w14:textId="77777777" w:rsidR="000E0ED6" w:rsidRPr="0071384C" w:rsidRDefault="000E0ED6" w:rsidP="000E0ED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BF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6B994BCD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FDDA60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AF8C17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5C9E0188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0E0ED6" w:rsidRPr="0071384C" w14:paraId="415F766F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030F968E" w14:textId="77777777" w:rsidR="000E0ED6" w:rsidRPr="0071384C" w:rsidRDefault="000E0ED6" w:rsidP="000E0ED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Hygiene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080F6BF4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AD231E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291E90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5F8661B6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31.2</w:t>
            </w:r>
          </w:p>
        </w:tc>
      </w:tr>
      <w:tr w:rsidR="000E0ED6" w:rsidRPr="0071384C" w14:paraId="088260B1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064F48B5" w14:textId="28F7C62E" w:rsidR="000E0ED6" w:rsidRPr="0071384C" w:rsidRDefault="000E0ED6" w:rsidP="000E0ED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P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2AA50D10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F2F954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53CF2D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763FCC02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0E0ED6" w:rsidRPr="0071384C" w14:paraId="5A505A18" w14:textId="77777777" w:rsidTr="00217663">
        <w:trPr>
          <w:trHeight w:val="315"/>
          <w:jc w:val="center"/>
        </w:trPr>
        <w:tc>
          <w:tcPr>
            <w:tcW w:w="13410" w:type="dxa"/>
            <w:gridSpan w:val="5"/>
            <w:shd w:val="clear" w:color="000000" w:fill="BFBFBF"/>
            <w:noWrap/>
            <w:vAlign w:val="bottom"/>
          </w:tcPr>
          <w:p w14:paraId="0ABB9BB0" w14:textId="7C011971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gram Reach and Product Use</w:t>
            </w:r>
          </w:p>
        </w:tc>
      </w:tr>
      <w:tr w:rsidR="000E0ED6" w:rsidRPr="0071384C" w14:paraId="383B044E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7FC18B95" w14:textId="380645E2" w:rsidR="000E0ED6" w:rsidRPr="0071384C" w:rsidRDefault="000E0ED6" w:rsidP="000E0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ve you heard or see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P</w:t>
            </w: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? (yes)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3F14C6BE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194B5B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7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6C9DDA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45F08C16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0E0ED6" w:rsidRPr="0071384C" w14:paraId="586F8085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54DB4331" w14:textId="3C813E5C" w:rsidR="000E0ED6" w:rsidRPr="0071384C" w:rsidRDefault="000E0ED6" w:rsidP="000E0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LW gave information on </w:t>
            </w:r>
            <w:r w:rsidR="00EA140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NP 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7AAD91A1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B8BDBA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9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538CAC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--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29485EF4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--</w:t>
            </w:r>
          </w:p>
        </w:tc>
      </w:tr>
      <w:tr w:rsidR="000E0ED6" w:rsidRPr="0071384C" w14:paraId="1FBF335C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48A24BE7" w14:textId="0F8CAF49" w:rsidR="000E0ED6" w:rsidRPr="0071384C" w:rsidRDefault="000E0ED6" w:rsidP="000E0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ver receiv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P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1546B1BD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1D6AD0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978E86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5C435FCD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0ED6" w:rsidRPr="0071384C" w14:paraId="24DE1AFF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05221BE1" w14:textId="455149B4" w:rsidR="000E0ED6" w:rsidRPr="0071384C" w:rsidRDefault="000E0ED6" w:rsidP="000E0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do you obta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P</w:t>
            </w: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089436D9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08C779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D93FFB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--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49783D8D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--</w:t>
            </w:r>
          </w:p>
        </w:tc>
      </w:tr>
      <w:tr w:rsidR="000E0ED6" w:rsidRPr="0071384C" w14:paraId="1252BB20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77BE7B21" w14:textId="0A17142A" w:rsidR="000E0ED6" w:rsidRPr="0071384C" w:rsidRDefault="000E0ED6" w:rsidP="000E0ED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 to AWC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6186A0AA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CE8762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4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2C641E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7C097822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0ED6" w:rsidRPr="0071384C" w14:paraId="6C95FB13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0AE16E1B" w14:textId="77777777" w:rsidR="000E0ED6" w:rsidRPr="0071384C" w:rsidRDefault="000E0ED6" w:rsidP="000E0ED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ASHA bring to home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0549AD1F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833149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06B21C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75EBA7EC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0ED6" w:rsidRPr="0071384C" w14:paraId="37DB684B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50CDE8EF" w14:textId="77777777" w:rsidR="000E0ED6" w:rsidRPr="0071384C" w:rsidRDefault="000E0ED6" w:rsidP="000E0ED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AWW bring to home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066DFB5C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50A66E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34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0D91AA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549A2071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0ED6" w:rsidRPr="0071384C" w14:paraId="1AB17C1E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0AFAAE94" w14:textId="6A2FB058" w:rsidR="000E0ED6" w:rsidRPr="0071384C" w:rsidRDefault="000E0ED6" w:rsidP="000E0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Has child ever us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P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4E08263A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AF5D55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94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9C4CB0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5236C85D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0ED6" w:rsidRPr="0071384C" w14:paraId="4CAFC286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25F346B1" w14:textId="59A247F6" w:rsidR="000E0ED6" w:rsidRPr="0071384C" w:rsidRDefault="000E0ED6" w:rsidP="000E0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s child currently tak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P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00EBCC32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05501C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4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DF39FB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55C048A5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0ED6" w:rsidRPr="0071384C" w14:paraId="25C54C8D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0DC66DB1" w14:textId="0A6A4B30" w:rsidR="000E0ED6" w:rsidRPr="0071384C" w:rsidRDefault="000E0ED6" w:rsidP="000E0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often do you give your chil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P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106ADF11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FC58C1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5CC30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47D732D1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0ED6" w:rsidRPr="0071384C" w14:paraId="4DA35563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1D1681C9" w14:textId="77777777" w:rsidR="000E0ED6" w:rsidRPr="0071384C" w:rsidRDefault="000E0ED6" w:rsidP="000E0ED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&gt; once/day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037DB738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EA7F7E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29B554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061E25F8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0ED6" w:rsidRPr="0071384C" w14:paraId="5AD6A28F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0E0F9CF2" w14:textId="77777777" w:rsidR="000E0ED6" w:rsidRPr="0071384C" w:rsidRDefault="000E0ED6" w:rsidP="000E0ED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once/day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0804AB90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3656E8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79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B0C078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60D4B2A7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0ED6" w:rsidRPr="0071384C" w14:paraId="4477C0ED" w14:textId="77777777" w:rsidTr="00217663">
        <w:trPr>
          <w:trHeight w:val="215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77272562" w14:textId="77777777" w:rsidR="000E0ED6" w:rsidRPr="0071384C" w:rsidRDefault="000E0ED6" w:rsidP="000E0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How many sachets have been used in past week for child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33D20DD9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6A1161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297E05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4ED4601B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0ED6" w:rsidRPr="0071384C" w14:paraId="593EEBB9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41312B20" w14:textId="77777777" w:rsidR="000E0ED6" w:rsidRPr="0071384C" w:rsidRDefault="000E0ED6" w:rsidP="000E0ED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16503B1A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80B12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5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CD74FA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610D6094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0ED6" w:rsidRPr="0071384C" w14:paraId="4821DEE1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5DE60FDE" w14:textId="77777777" w:rsidR="000E0ED6" w:rsidRPr="0071384C" w:rsidRDefault="000E0ED6" w:rsidP="000E0ED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- 6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5DFB948F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7F14C8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4D068A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0300935C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0ED6" w:rsidRPr="0071384C" w14:paraId="321C22E7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56703464" w14:textId="77777777" w:rsidR="000E0ED6" w:rsidRPr="0071384C" w:rsidRDefault="000E0ED6" w:rsidP="000E0ED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2996B8F8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42D75D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4CD963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283C7333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0ED6" w:rsidRPr="0071384C" w14:paraId="4311A178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7C73B44F" w14:textId="77777777" w:rsidR="000E0ED6" w:rsidRPr="0071384C" w:rsidRDefault="000E0ED6" w:rsidP="000E0ED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&gt;7 (8, 10,12,14,30)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7DD923F8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45E93E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11A4A6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5EE645D3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0ED6" w:rsidRPr="0071384C" w14:paraId="28A60721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166C4F10" w14:textId="77777777" w:rsidR="000E0ED6" w:rsidRPr="0071384C" w:rsidRDefault="000E0ED6" w:rsidP="000E0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Are other HH consuming product (no)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5421E3D1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2D9BF3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9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C476A4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470868B7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0ED6" w:rsidRPr="0071384C" w14:paraId="307EFF6D" w14:textId="77777777" w:rsidTr="00217663">
        <w:trPr>
          <w:trHeight w:val="6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046C3DE1" w14:textId="6E0C63B1" w:rsidR="000E0ED6" w:rsidRPr="0071384C" w:rsidRDefault="000E0ED6" w:rsidP="000E0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Do you inten</w:t>
            </w:r>
            <w:r w:rsidR="00884916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use product in future for child (yes)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478E9FC1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937FBC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9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983A38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58FE57E6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0ED6" w:rsidRPr="0071384C" w14:paraId="53621112" w14:textId="77777777" w:rsidTr="00217663">
        <w:trPr>
          <w:trHeight w:val="332"/>
          <w:jc w:val="center"/>
        </w:trPr>
        <w:tc>
          <w:tcPr>
            <w:tcW w:w="13410" w:type="dxa"/>
            <w:gridSpan w:val="5"/>
            <w:shd w:val="clear" w:color="auto" w:fill="BFBFBF" w:themeFill="background1" w:themeFillShade="BF"/>
            <w:vAlign w:val="bottom"/>
          </w:tcPr>
          <w:p w14:paraId="5CDE3347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gram Reach and Product Use</w:t>
            </w:r>
          </w:p>
        </w:tc>
      </w:tr>
      <w:tr w:rsidR="000E0ED6" w:rsidRPr="0071384C" w14:paraId="471405E9" w14:textId="77777777" w:rsidTr="00217663">
        <w:trPr>
          <w:trHeight w:val="35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7435B70D" w14:textId="77777777" w:rsidR="000E0ED6" w:rsidRPr="0071384C" w:rsidRDefault="000E0ED6" w:rsidP="000E0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Reasons why not using or stopped using product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4BBC73EB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B7E480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C5CC15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33330358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0ED6" w:rsidRPr="0071384C" w14:paraId="4B3BAFA2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303B3FFE" w14:textId="36F9BCFC" w:rsidR="000E0ED6" w:rsidRPr="0071384C" w:rsidRDefault="000E0ED6" w:rsidP="000E0ED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got to giv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P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6C12CD2F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568314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EF6B9D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1100153E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0ED6" w:rsidRPr="0071384C" w14:paraId="4CD43189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4BCDB7F6" w14:textId="77777777" w:rsidR="000E0ED6" w:rsidRPr="0071384C" w:rsidRDefault="000E0ED6" w:rsidP="000E0ED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Child experienced side effects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2E17379A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BCE39D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74E19E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27002D3C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0ED6" w:rsidRPr="0071384C" w14:paraId="671217A8" w14:textId="77777777" w:rsidTr="00217663">
        <w:trPr>
          <w:trHeight w:val="6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037D2D57" w14:textId="4949524B" w:rsidR="000E0ED6" w:rsidRPr="0071384C" w:rsidRDefault="000E0ED6" w:rsidP="000E0ED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d does not like food whe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P</w:t>
            </w: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dded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7E3E4937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19D2DC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DCFCC0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3FCA6057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0ED6" w:rsidRPr="0071384C" w14:paraId="7CE5B392" w14:textId="77777777" w:rsidTr="00217663">
        <w:trPr>
          <w:trHeight w:val="6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12EE21B0" w14:textId="77777777" w:rsidR="000E0ED6" w:rsidRPr="0071384C" w:rsidRDefault="000E0ED6" w:rsidP="000E0ED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Child has poor appetite/does not eat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123004C2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997EF1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F98168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5E9E606A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0ED6" w:rsidRPr="0071384C" w14:paraId="1EA54CD2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1326EBEA" w14:textId="77777777" w:rsidR="000E0ED6" w:rsidRPr="0071384C" w:rsidRDefault="000E0ED6" w:rsidP="000E0ED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Child not eating food yet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57353DDB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92F033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158EC0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26121466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0ED6" w:rsidRPr="0071384C" w14:paraId="2E57EF02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4680DDDE" w14:textId="0591AE62" w:rsidR="000E0ED6" w:rsidRPr="0071384C" w:rsidRDefault="000E0ED6" w:rsidP="000E0ED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hild has been sick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58CC75B9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CD1F83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3EAE3E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5DAF6F91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0ED6" w:rsidRPr="0071384C" w14:paraId="44CF0717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7E78F7B0" w14:textId="77777777" w:rsidR="000E0ED6" w:rsidRPr="0071384C" w:rsidRDefault="000E0ED6" w:rsidP="000E0ED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No supply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01C32496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5F3588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956E3C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68B2DDBE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0ED6" w:rsidRPr="0071384C" w14:paraId="59156234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554FC729" w14:textId="4495968C" w:rsidR="000E0ED6" w:rsidRPr="0071384C" w:rsidRDefault="000E0ED6" w:rsidP="000E0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type of food i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P</w:t>
            </w: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ixed into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70984682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D5E888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467442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0AE6F36D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0ED6" w:rsidRPr="0071384C" w14:paraId="4773EF7B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24655B48" w14:textId="77777777" w:rsidR="000E0ED6" w:rsidRPr="0071384C" w:rsidRDefault="000E0ED6" w:rsidP="000E0ED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semi-solid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5F6B8C55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F3750B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86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DEA83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2D7A49F4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0ED6" w:rsidRPr="0071384C" w14:paraId="47A33B21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45B7135B" w14:textId="77777777" w:rsidR="000E0ED6" w:rsidRPr="0071384C" w:rsidRDefault="000E0ED6" w:rsidP="000E0ED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1B6E6373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EA0100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354F1D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2828FDF4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0ED6" w:rsidRPr="0071384C" w14:paraId="00292D10" w14:textId="77777777" w:rsidTr="00217663">
        <w:trPr>
          <w:trHeight w:val="3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5C203163" w14:textId="3D03C34F" w:rsidR="000E0ED6" w:rsidRPr="0071384C" w:rsidRDefault="000E0ED6" w:rsidP="000E0ED6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water/thin foo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liquids (milk, juice)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5A1378FB" w14:textId="33FDAF3C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15231B" w14:textId="14CC39E0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F08832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2FA5A149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E0ED6" w:rsidRPr="0071384C" w14:paraId="4764E2AE" w14:textId="77777777" w:rsidTr="00217663">
        <w:trPr>
          <w:trHeight w:val="600"/>
          <w:jc w:val="center"/>
        </w:trPr>
        <w:tc>
          <w:tcPr>
            <w:tcW w:w="7380" w:type="dxa"/>
            <w:shd w:val="clear" w:color="auto" w:fill="auto"/>
            <w:vAlign w:val="bottom"/>
            <w:hideMark/>
          </w:tcPr>
          <w:p w14:paraId="127BF1CC" w14:textId="613B4C52" w:rsidR="000E0ED6" w:rsidRPr="0071384C" w:rsidRDefault="000E0ED6" w:rsidP="000E0E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P</w:t>
            </w: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dded after cooking and before serving to child</w:t>
            </w:r>
          </w:p>
        </w:tc>
        <w:tc>
          <w:tcPr>
            <w:tcW w:w="1874" w:type="dxa"/>
            <w:shd w:val="clear" w:color="auto" w:fill="auto"/>
            <w:noWrap/>
            <w:vAlign w:val="bottom"/>
            <w:hideMark/>
          </w:tcPr>
          <w:p w14:paraId="37F7D895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3C8BD2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CCB9E7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14:paraId="2C0498C1" w14:textId="77777777" w:rsidR="000E0ED6" w:rsidRPr="0071384C" w:rsidRDefault="000E0ED6" w:rsidP="000E0E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518F05FF" w14:textId="77777777" w:rsidR="00604E64" w:rsidRPr="0071384C" w:rsidRDefault="00604E64" w:rsidP="00F6463E"/>
    <w:tbl>
      <w:tblPr>
        <w:tblW w:w="134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80"/>
        <w:gridCol w:w="890"/>
        <w:gridCol w:w="2340"/>
        <w:gridCol w:w="656"/>
        <w:gridCol w:w="2044"/>
      </w:tblGrid>
      <w:tr w:rsidR="000E0ED6" w:rsidRPr="0071384C" w14:paraId="17D93DB6" w14:textId="77777777" w:rsidTr="00F33594">
        <w:trPr>
          <w:trHeight w:val="223"/>
          <w:jc w:val="center"/>
        </w:trPr>
        <w:tc>
          <w:tcPr>
            <w:tcW w:w="7480" w:type="dxa"/>
            <w:vMerge w:val="restart"/>
            <w:shd w:val="clear" w:color="auto" w:fill="auto"/>
            <w:noWrap/>
            <w:vAlign w:val="bottom"/>
            <w:hideMark/>
          </w:tcPr>
          <w:p w14:paraId="604CE13F" w14:textId="77777777" w:rsidR="00604E64" w:rsidRDefault="00604E64" w:rsidP="00EA7C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21F26178" w14:textId="366612C4" w:rsidR="000E0ED6" w:rsidRPr="0071384C" w:rsidRDefault="000E0ED6" w:rsidP="00EA7C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2: </w:t>
            </w:r>
            <w:r w:rsidRPr="007138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ne FLW</w:t>
            </w:r>
            <w:r w:rsidR="00855E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C3701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rvey</w:t>
            </w:r>
            <w:r w:rsidRPr="007138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Summary</w:t>
            </w: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704E236E" w14:textId="6A91F44F" w:rsidR="000E0ED6" w:rsidRPr="0071384C" w:rsidRDefault="000E0ED6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230" w:type="dxa"/>
            <w:gridSpan w:val="2"/>
            <w:shd w:val="clear" w:color="auto" w:fill="auto"/>
            <w:noWrap/>
            <w:vAlign w:val="bottom"/>
            <w:hideMark/>
          </w:tcPr>
          <w:p w14:paraId="00B21B31" w14:textId="77777777" w:rsidR="000E0ED6" w:rsidRPr="0071384C" w:rsidRDefault="000E0ED6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14:paraId="4BC9CD63" w14:textId="77777777" w:rsidR="000E0ED6" w:rsidRPr="0071384C" w:rsidRDefault="000E0ED6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0E0ED6" w:rsidRPr="0071384C" w14:paraId="0FD2DC98" w14:textId="77777777" w:rsidTr="00F33594">
        <w:trPr>
          <w:trHeight w:val="125"/>
          <w:jc w:val="center"/>
        </w:trPr>
        <w:tc>
          <w:tcPr>
            <w:tcW w:w="7480" w:type="dxa"/>
            <w:vMerge/>
            <w:shd w:val="clear" w:color="auto" w:fill="auto"/>
            <w:noWrap/>
            <w:vAlign w:val="bottom"/>
            <w:hideMark/>
          </w:tcPr>
          <w:p w14:paraId="04213FE5" w14:textId="68410890" w:rsidR="000E0ED6" w:rsidRPr="0071384C" w:rsidRDefault="000E0ED6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0A9CE054" w14:textId="77777777" w:rsidR="000E0ED6" w:rsidRPr="0071384C" w:rsidRDefault="000E0ED6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F56A978" w14:textId="77777777" w:rsidR="000E0ED6" w:rsidRPr="0071384C" w:rsidRDefault="000E0ED6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  <w:p w14:paraId="7AB027D9" w14:textId="77BACF57" w:rsidR="000E0ED6" w:rsidRPr="0071384C" w:rsidRDefault="000E0ED6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SD/Range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52F5A611" w14:textId="77777777" w:rsidR="000E0ED6" w:rsidRPr="0071384C" w:rsidRDefault="000E0ED6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34F0CC4B" w14:textId="77777777" w:rsidR="000E0ED6" w:rsidRPr="0071384C" w:rsidRDefault="000E0ED6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  <w:p w14:paraId="14DA253A" w14:textId="27803759" w:rsidR="000E0ED6" w:rsidRPr="0071384C" w:rsidRDefault="000E0ED6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SD/Range</w:t>
            </w:r>
          </w:p>
        </w:tc>
      </w:tr>
      <w:tr w:rsidR="0071384C" w:rsidRPr="0071384C" w14:paraId="77557584" w14:textId="77777777" w:rsidTr="00F33594">
        <w:trPr>
          <w:trHeight w:val="315"/>
          <w:jc w:val="center"/>
        </w:trPr>
        <w:tc>
          <w:tcPr>
            <w:tcW w:w="13410" w:type="dxa"/>
            <w:gridSpan w:val="5"/>
            <w:shd w:val="clear" w:color="000000" w:fill="BFBFBF"/>
            <w:noWrap/>
            <w:vAlign w:val="bottom"/>
            <w:hideMark/>
          </w:tcPr>
          <w:p w14:paraId="27656160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H VISITS and OTHER PROGRAMS</w:t>
            </w:r>
          </w:p>
        </w:tc>
      </w:tr>
      <w:tr w:rsidR="0071384C" w:rsidRPr="0071384C" w14:paraId="76DB4134" w14:textId="77777777" w:rsidTr="00F33594">
        <w:trPr>
          <w:trHeight w:val="300"/>
          <w:jc w:val="center"/>
        </w:trPr>
        <w:tc>
          <w:tcPr>
            <w:tcW w:w="7480" w:type="dxa"/>
            <w:shd w:val="clear" w:color="auto" w:fill="auto"/>
            <w:vAlign w:val="bottom"/>
            <w:hideMark/>
          </w:tcPr>
          <w:p w14:paraId="248A3A66" w14:textId="77777777" w:rsidR="00F6463E" w:rsidRPr="0071384C" w:rsidRDefault="00F6463E" w:rsidP="000E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65EF0ED4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F18C890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14:paraId="14D30538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14:paraId="7E7C0510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1384C" w:rsidRPr="0071384C" w14:paraId="5B0FD6EB" w14:textId="77777777" w:rsidTr="00F33594">
        <w:trPr>
          <w:trHeight w:val="300"/>
          <w:jc w:val="center"/>
        </w:trPr>
        <w:tc>
          <w:tcPr>
            <w:tcW w:w="7480" w:type="dxa"/>
            <w:shd w:val="clear" w:color="auto" w:fill="auto"/>
            <w:vAlign w:val="bottom"/>
          </w:tcPr>
          <w:p w14:paraId="5461549C" w14:textId="77777777" w:rsidR="00F6463E" w:rsidRPr="0071384C" w:rsidRDefault="00F6463E" w:rsidP="000E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ted in an HSC meeting this year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34F7D417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2905405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15F3F93E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4BAD868E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71384C" w:rsidRPr="0071384C" w14:paraId="1CA2E957" w14:textId="77777777" w:rsidTr="00F33594">
        <w:trPr>
          <w:trHeight w:val="300"/>
          <w:jc w:val="center"/>
        </w:trPr>
        <w:tc>
          <w:tcPr>
            <w:tcW w:w="7480" w:type="dxa"/>
            <w:shd w:val="clear" w:color="auto" w:fill="auto"/>
            <w:vAlign w:val="bottom"/>
          </w:tcPr>
          <w:p w14:paraId="09B4CD57" w14:textId="77777777" w:rsidR="00F6463E" w:rsidRPr="0071384C" w:rsidRDefault="00F6463E" w:rsidP="000E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te in HSC meeting every month or every time there is a meeting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78363F85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42FC501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79%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47A5A296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385B2B8F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83%</w:t>
            </w:r>
          </w:p>
        </w:tc>
      </w:tr>
      <w:tr w:rsidR="0071384C" w:rsidRPr="0071384C" w14:paraId="0AF3373A" w14:textId="77777777" w:rsidTr="00F33594">
        <w:trPr>
          <w:trHeight w:val="332"/>
          <w:jc w:val="center"/>
        </w:trPr>
        <w:tc>
          <w:tcPr>
            <w:tcW w:w="7480" w:type="dxa"/>
            <w:shd w:val="clear" w:color="auto" w:fill="auto"/>
            <w:vAlign w:val="bottom"/>
          </w:tcPr>
          <w:p w14:paraId="30DE60A9" w14:textId="77777777" w:rsidR="00F6463E" w:rsidRPr="0071384C" w:rsidRDefault="00F6463E" w:rsidP="000E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Discussed IYCF in HSC meeting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5E2EF3C2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A4A3470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1BCA9A29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4688D8D5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71384C" w:rsidRPr="0071384C" w14:paraId="3C6FD247" w14:textId="77777777" w:rsidTr="00F33594">
        <w:trPr>
          <w:trHeight w:val="278"/>
          <w:jc w:val="center"/>
        </w:trPr>
        <w:tc>
          <w:tcPr>
            <w:tcW w:w="13410" w:type="dxa"/>
            <w:gridSpan w:val="5"/>
            <w:shd w:val="clear" w:color="000000" w:fill="BFBFBF"/>
            <w:noWrap/>
            <w:vAlign w:val="bottom"/>
            <w:hideMark/>
          </w:tcPr>
          <w:p w14:paraId="5381FA65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LW KNOWLEDGE- HIGH</w:t>
            </w:r>
          </w:p>
        </w:tc>
      </w:tr>
      <w:tr w:rsidR="0071384C" w:rsidRPr="0071384C" w14:paraId="21423B40" w14:textId="77777777" w:rsidTr="00F33594">
        <w:trPr>
          <w:trHeight w:val="300"/>
          <w:jc w:val="center"/>
        </w:trPr>
        <w:tc>
          <w:tcPr>
            <w:tcW w:w="7480" w:type="dxa"/>
            <w:shd w:val="clear" w:color="auto" w:fill="auto"/>
            <w:vAlign w:val="bottom"/>
          </w:tcPr>
          <w:p w14:paraId="28E2C29D" w14:textId="77777777" w:rsidR="00F6463E" w:rsidRPr="0071384C" w:rsidRDefault="00F6463E" w:rsidP="000E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For how many months should a child receive only breastmilk?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1E50CC31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CB62E66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6  ± 1 months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141EB42F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78F31A3B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6  ± 0.2 months</w:t>
            </w:r>
          </w:p>
        </w:tc>
      </w:tr>
      <w:tr w:rsidR="0071384C" w:rsidRPr="0071384C" w14:paraId="65A5CE6A" w14:textId="77777777" w:rsidTr="00F33594">
        <w:trPr>
          <w:trHeight w:val="300"/>
          <w:jc w:val="center"/>
        </w:trPr>
        <w:tc>
          <w:tcPr>
            <w:tcW w:w="7480" w:type="dxa"/>
            <w:shd w:val="clear" w:color="auto" w:fill="auto"/>
            <w:vAlign w:val="bottom"/>
          </w:tcPr>
          <w:p w14:paraId="04E7DCCC" w14:textId="77777777" w:rsidR="00F6463E" w:rsidRPr="0071384C" w:rsidRDefault="00F6463E" w:rsidP="000E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When should infant first start to receive semi-solid food?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4E0E29B8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06346BF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6.9  ± 0.4 months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4B9DCB21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7F867E3C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6.8  ± 0.4 months</w:t>
            </w:r>
          </w:p>
        </w:tc>
      </w:tr>
      <w:tr w:rsidR="0071384C" w:rsidRPr="0071384C" w14:paraId="0154079B" w14:textId="77777777" w:rsidTr="00F33594">
        <w:trPr>
          <w:trHeight w:val="300"/>
          <w:jc w:val="center"/>
        </w:trPr>
        <w:tc>
          <w:tcPr>
            <w:tcW w:w="7480" w:type="dxa"/>
            <w:shd w:val="clear" w:color="auto" w:fill="auto"/>
            <w:vAlign w:val="bottom"/>
          </w:tcPr>
          <w:p w14:paraId="24EC93D9" w14:textId="77777777" w:rsidR="00F6463E" w:rsidRPr="0071384C" w:rsidRDefault="00F6463E" w:rsidP="000E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How long should children continue to receive breastmilk along with complementary food?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22F0AF6B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6866F92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5 ± 6 months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6E72E364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488A6BBD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4 ± 6 months</w:t>
            </w:r>
          </w:p>
        </w:tc>
      </w:tr>
      <w:tr w:rsidR="0071384C" w:rsidRPr="0071384C" w14:paraId="49ECA6C6" w14:textId="77777777" w:rsidTr="00F33594">
        <w:trPr>
          <w:trHeight w:val="300"/>
          <w:jc w:val="center"/>
        </w:trPr>
        <w:tc>
          <w:tcPr>
            <w:tcW w:w="7480" w:type="dxa"/>
            <w:shd w:val="clear" w:color="auto" w:fill="auto"/>
            <w:vAlign w:val="bottom"/>
          </w:tcPr>
          <w:p w14:paraId="0FB485E6" w14:textId="77777777" w:rsidR="00F6463E" w:rsidRPr="0071384C" w:rsidRDefault="00F6463E" w:rsidP="000E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 minimum, how many times a day should a 4 month old be fed semi-solid food? 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1B819210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4CD360F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0 ± .2 meals /day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5F9FAF28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0C0F81A1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0 ± 0 meals /day</w:t>
            </w:r>
          </w:p>
        </w:tc>
      </w:tr>
      <w:tr w:rsidR="0071384C" w:rsidRPr="0071384C" w14:paraId="1505EB83" w14:textId="77777777" w:rsidTr="00F33594">
        <w:trPr>
          <w:trHeight w:val="300"/>
          <w:jc w:val="center"/>
        </w:trPr>
        <w:tc>
          <w:tcPr>
            <w:tcW w:w="7480" w:type="dxa"/>
            <w:shd w:val="clear" w:color="auto" w:fill="auto"/>
            <w:vAlign w:val="bottom"/>
          </w:tcPr>
          <w:p w14:paraId="16C6D6FE" w14:textId="77777777" w:rsidR="00F6463E" w:rsidRPr="0071384C" w:rsidRDefault="00F6463E" w:rsidP="000E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At minimum, how many times a day should a 6-8 month old be fed semi-solid food?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653298AD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1180CD9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.8 ± .6 meals /day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72B1BF2A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27FFA266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3.2 ± 2.5 meals /day</w:t>
            </w:r>
          </w:p>
        </w:tc>
      </w:tr>
      <w:tr w:rsidR="0071384C" w:rsidRPr="0071384C" w14:paraId="6B0DA6C6" w14:textId="77777777" w:rsidTr="00F33594">
        <w:trPr>
          <w:trHeight w:val="300"/>
          <w:jc w:val="center"/>
        </w:trPr>
        <w:tc>
          <w:tcPr>
            <w:tcW w:w="7480" w:type="dxa"/>
            <w:shd w:val="clear" w:color="auto" w:fill="auto"/>
            <w:vAlign w:val="bottom"/>
          </w:tcPr>
          <w:p w14:paraId="1F28CCDF" w14:textId="77777777" w:rsidR="00F6463E" w:rsidRPr="0071384C" w:rsidRDefault="00F6463E" w:rsidP="000E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At minimum, how many times a day should a 12-23 month old be fed semi-solid food?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7B48370A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C746509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4.2 ± 1 meals /day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3854BB0C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25989EB7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5.1 ± 6 meals /day</w:t>
            </w:r>
          </w:p>
        </w:tc>
      </w:tr>
      <w:tr w:rsidR="0071384C" w:rsidRPr="0071384C" w14:paraId="469CC759" w14:textId="77777777" w:rsidTr="00F33594">
        <w:trPr>
          <w:trHeight w:val="315"/>
          <w:jc w:val="center"/>
        </w:trPr>
        <w:tc>
          <w:tcPr>
            <w:tcW w:w="13410" w:type="dxa"/>
            <w:gridSpan w:val="5"/>
            <w:shd w:val="clear" w:color="000000" w:fill="BFBFBF"/>
            <w:noWrap/>
            <w:vAlign w:val="bottom"/>
            <w:hideMark/>
          </w:tcPr>
          <w:p w14:paraId="05C3E109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GRAM IMPLEMENTATION</w:t>
            </w:r>
          </w:p>
        </w:tc>
      </w:tr>
      <w:tr w:rsidR="0071384C" w:rsidRPr="0071384C" w14:paraId="16B0E6F5" w14:textId="77777777" w:rsidTr="00F33594">
        <w:trPr>
          <w:trHeight w:val="300"/>
          <w:jc w:val="center"/>
        </w:trPr>
        <w:tc>
          <w:tcPr>
            <w:tcW w:w="7480" w:type="dxa"/>
            <w:shd w:val="clear" w:color="auto" w:fill="auto"/>
            <w:vAlign w:val="bottom"/>
          </w:tcPr>
          <w:p w14:paraId="07987A33" w14:textId="66F961C5" w:rsidR="00F6463E" w:rsidRPr="0071384C" w:rsidRDefault="00F6463E" w:rsidP="000E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Have you receive</w:t>
            </w:r>
            <w:r w:rsidR="0001122E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rrect pamphlet on child feeding? (yes)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7F94BA55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7BD5DD9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89%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06C5F0D4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72B4A1D2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81%</w:t>
            </w:r>
          </w:p>
        </w:tc>
      </w:tr>
      <w:tr w:rsidR="0071384C" w:rsidRPr="0071384C" w14:paraId="1FB4067F" w14:textId="77777777" w:rsidTr="00F33594">
        <w:trPr>
          <w:trHeight w:val="300"/>
          <w:jc w:val="center"/>
        </w:trPr>
        <w:tc>
          <w:tcPr>
            <w:tcW w:w="7480" w:type="dxa"/>
            <w:shd w:val="clear" w:color="auto" w:fill="auto"/>
            <w:vAlign w:val="bottom"/>
          </w:tcPr>
          <w:p w14:paraId="1B990D9D" w14:textId="77777777" w:rsidR="00F6463E" w:rsidRPr="0071384C" w:rsidRDefault="00F6463E" w:rsidP="000E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I always have adequate supply of pamphlets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59ABF3E2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4B8199E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55%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15BB872F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563DE62C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65%</w:t>
            </w:r>
          </w:p>
        </w:tc>
      </w:tr>
      <w:tr w:rsidR="0071384C" w:rsidRPr="0071384C" w14:paraId="49618B5C" w14:textId="77777777" w:rsidTr="00F33594">
        <w:trPr>
          <w:trHeight w:val="323"/>
          <w:jc w:val="center"/>
        </w:trPr>
        <w:tc>
          <w:tcPr>
            <w:tcW w:w="7480" w:type="dxa"/>
            <w:shd w:val="clear" w:color="auto" w:fill="auto"/>
            <w:vAlign w:val="bottom"/>
          </w:tcPr>
          <w:p w14:paraId="5869E7D0" w14:textId="7561BC56" w:rsidR="00F6463E" w:rsidRPr="0071384C" w:rsidRDefault="00F6463E" w:rsidP="000E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ve you ever heard of </w:t>
            </w:r>
            <w:r w:rsidR="00E8179D">
              <w:rPr>
                <w:rFonts w:ascii="Times New Roman" w:eastAsia="Times New Roman" w:hAnsi="Times New Roman" w:cs="Times New Roman"/>
                <w:sz w:val="24"/>
                <w:szCs w:val="24"/>
              </w:rPr>
              <w:t>MNP</w:t>
            </w: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71EF00CF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8FEF4C4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6800EEDF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06D8E1F8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72%</w:t>
            </w:r>
          </w:p>
        </w:tc>
      </w:tr>
      <w:tr w:rsidR="0071384C" w:rsidRPr="0071384C" w14:paraId="2336C9FF" w14:textId="77777777" w:rsidTr="00F33594">
        <w:trPr>
          <w:trHeight w:val="300"/>
          <w:jc w:val="center"/>
        </w:trPr>
        <w:tc>
          <w:tcPr>
            <w:tcW w:w="7480" w:type="dxa"/>
            <w:shd w:val="clear" w:color="auto" w:fill="auto"/>
            <w:vAlign w:val="bottom"/>
          </w:tcPr>
          <w:p w14:paraId="3DACBBB4" w14:textId="39DEB632" w:rsidR="00F6463E" w:rsidRPr="0071384C" w:rsidRDefault="00F6463E" w:rsidP="000E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ve your HSC meetings included information on </w:t>
            </w:r>
            <w:r w:rsidR="00434D05">
              <w:rPr>
                <w:rFonts w:ascii="Times New Roman" w:eastAsia="Times New Roman" w:hAnsi="Times New Roman" w:cs="Times New Roman"/>
                <w:sz w:val="24"/>
                <w:szCs w:val="24"/>
              </w:rPr>
              <w:t>MNP</w:t>
            </w: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26A9B74B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7E975FC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3260382A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30576126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6%</w:t>
            </w:r>
          </w:p>
        </w:tc>
      </w:tr>
      <w:tr w:rsidR="0071384C" w:rsidRPr="0071384C" w14:paraId="00613325" w14:textId="77777777" w:rsidTr="00F33594">
        <w:trPr>
          <w:trHeight w:val="300"/>
          <w:jc w:val="center"/>
        </w:trPr>
        <w:tc>
          <w:tcPr>
            <w:tcW w:w="7480" w:type="dxa"/>
            <w:shd w:val="clear" w:color="auto" w:fill="auto"/>
            <w:vAlign w:val="bottom"/>
          </w:tcPr>
          <w:p w14:paraId="07EFF14A" w14:textId="418318F7" w:rsidR="00F6463E" w:rsidRPr="0071384C" w:rsidRDefault="00F6463E" w:rsidP="000E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ve you received </w:t>
            </w:r>
            <w:r w:rsidR="00E8179D">
              <w:rPr>
                <w:rFonts w:ascii="Times New Roman" w:eastAsia="Times New Roman" w:hAnsi="Times New Roman" w:cs="Times New Roman"/>
                <w:sz w:val="24"/>
                <w:szCs w:val="24"/>
              </w:rPr>
              <w:t>MNP</w:t>
            </w: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distribute to HHs?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1B085976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A5CB279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93%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4137A50C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0EC39614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%</w:t>
            </w:r>
          </w:p>
        </w:tc>
      </w:tr>
      <w:tr w:rsidR="0071384C" w:rsidRPr="0071384C" w14:paraId="437556AD" w14:textId="77777777" w:rsidTr="00F33594">
        <w:trPr>
          <w:trHeight w:val="300"/>
          <w:jc w:val="center"/>
        </w:trPr>
        <w:tc>
          <w:tcPr>
            <w:tcW w:w="7480" w:type="dxa"/>
            <w:shd w:val="clear" w:color="auto" w:fill="auto"/>
            <w:vAlign w:val="bottom"/>
          </w:tcPr>
          <w:p w14:paraId="2BF3B68F" w14:textId="30006DC3" w:rsidR="00F6463E" w:rsidRPr="0071384C" w:rsidRDefault="00F6463E" w:rsidP="000E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frequently do you receive </w:t>
            </w:r>
            <w:r w:rsidR="00434D05">
              <w:rPr>
                <w:rFonts w:ascii="Times New Roman" w:eastAsia="Times New Roman" w:hAnsi="Times New Roman" w:cs="Times New Roman"/>
                <w:sz w:val="24"/>
                <w:szCs w:val="24"/>
              </w:rPr>
              <w:t>MNP</w:t>
            </w: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? (only once)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3FAF548E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44BB430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274C5ECB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37DD64EB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1384C" w:rsidRPr="0071384C" w14:paraId="58670056" w14:textId="77777777" w:rsidTr="00F33594">
        <w:trPr>
          <w:trHeight w:val="300"/>
          <w:jc w:val="center"/>
        </w:trPr>
        <w:tc>
          <w:tcPr>
            <w:tcW w:w="7480" w:type="dxa"/>
            <w:shd w:val="clear" w:color="auto" w:fill="auto"/>
            <w:vAlign w:val="bottom"/>
          </w:tcPr>
          <w:p w14:paraId="078AF362" w14:textId="1B7FA443" w:rsidR="00F6463E" w:rsidRPr="0071384C" w:rsidRDefault="00F6463E" w:rsidP="000E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ve you ever ran out of </w:t>
            </w:r>
            <w:r w:rsidR="00434D05">
              <w:rPr>
                <w:rFonts w:ascii="Times New Roman" w:eastAsia="Times New Roman" w:hAnsi="Times New Roman" w:cs="Times New Roman"/>
                <w:sz w:val="24"/>
                <w:szCs w:val="24"/>
              </w:rPr>
              <w:t>MNP</w:t>
            </w: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? (yes)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78A7A37B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2379E51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32%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3AC17459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2A995BE4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1384C" w:rsidRPr="0071384C" w14:paraId="70AE7785" w14:textId="77777777" w:rsidTr="00F33594">
        <w:trPr>
          <w:trHeight w:val="300"/>
          <w:jc w:val="center"/>
        </w:trPr>
        <w:tc>
          <w:tcPr>
            <w:tcW w:w="7480" w:type="dxa"/>
            <w:shd w:val="clear" w:color="auto" w:fill="auto"/>
            <w:vAlign w:val="bottom"/>
          </w:tcPr>
          <w:p w14:paraId="0284BA2A" w14:textId="0ACD70B1" w:rsidR="00F6463E" w:rsidRPr="0071384C" w:rsidRDefault="00F6463E" w:rsidP="000E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 you have a supply of </w:t>
            </w:r>
            <w:r w:rsidR="00434D05">
              <w:rPr>
                <w:rFonts w:ascii="Times New Roman" w:eastAsia="Times New Roman" w:hAnsi="Times New Roman" w:cs="Times New Roman"/>
                <w:sz w:val="24"/>
                <w:szCs w:val="24"/>
              </w:rPr>
              <w:t>MNP</w:t>
            </w: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ght now? (yes)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38E68558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E9661A0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82%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6A2C341A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3D3D3887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1384C" w:rsidRPr="0071384C" w14:paraId="5791F031" w14:textId="77777777" w:rsidTr="00F33594">
        <w:trPr>
          <w:trHeight w:val="300"/>
          <w:jc w:val="center"/>
        </w:trPr>
        <w:tc>
          <w:tcPr>
            <w:tcW w:w="7480" w:type="dxa"/>
            <w:shd w:val="clear" w:color="auto" w:fill="auto"/>
            <w:vAlign w:val="bottom"/>
          </w:tcPr>
          <w:p w14:paraId="702C1968" w14:textId="0668DB52" w:rsidR="00F6463E" w:rsidRPr="0071384C" w:rsidRDefault="00F6463E" w:rsidP="000E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ve you ever given </w:t>
            </w:r>
            <w:r w:rsidR="00434D05">
              <w:rPr>
                <w:rFonts w:ascii="Times New Roman" w:eastAsia="Times New Roman" w:hAnsi="Times New Roman" w:cs="Times New Roman"/>
                <w:sz w:val="24"/>
                <w:szCs w:val="24"/>
              </w:rPr>
              <w:t>MNP</w:t>
            </w: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HH? (yes)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66D7A0CB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94068E1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37047779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416840FD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1384C" w:rsidRPr="0071384C" w14:paraId="562BF5FA" w14:textId="77777777" w:rsidTr="00F33594">
        <w:trPr>
          <w:trHeight w:val="300"/>
          <w:jc w:val="center"/>
        </w:trPr>
        <w:tc>
          <w:tcPr>
            <w:tcW w:w="7480" w:type="dxa"/>
            <w:shd w:val="clear" w:color="auto" w:fill="auto"/>
            <w:vAlign w:val="bottom"/>
          </w:tcPr>
          <w:p w14:paraId="14B8702E" w14:textId="77777777" w:rsidR="00F6463E" w:rsidRPr="0071384C" w:rsidRDefault="00F6463E" w:rsidP="000E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ost often how do you distribute (home visits)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02B4492A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967896D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93%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74100B24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26884E2E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1384C" w:rsidRPr="0071384C" w14:paraId="470A9EB7" w14:textId="77777777" w:rsidTr="00F33594">
        <w:trPr>
          <w:trHeight w:val="300"/>
          <w:jc w:val="center"/>
        </w:trPr>
        <w:tc>
          <w:tcPr>
            <w:tcW w:w="7480" w:type="dxa"/>
            <w:shd w:val="clear" w:color="auto" w:fill="auto"/>
            <w:vAlign w:val="bottom"/>
          </w:tcPr>
          <w:p w14:paraId="6F886BA8" w14:textId="77777777" w:rsidR="00F6463E" w:rsidRPr="0071384C" w:rsidRDefault="00F6463E" w:rsidP="000E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How often do you visit a HH with child 6-17 mo? (1/mo)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5F970530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FAEF7B3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77%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53644F9A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4A4EAB33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1384C" w:rsidRPr="0071384C" w14:paraId="7E97034C" w14:textId="77777777" w:rsidTr="00F33594">
        <w:trPr>
          <w:trHeight w:val="300"/>
          <w:jc w:val="center"/>
        </w:trPr>
        <w:tc>
          <w:tcPr>
            <w:tcW w:w="7480" w:type="dxa"/>
            <w:shd w:val="clear" w:color="auto" w:fill="auto"/>
            <w:vAlign w:val="bottom"/>
          </w:tcPr>
          <w:p w14:paraId="7D77AE7D" w14:textId="77777777" w:rsidR="00F6463E" w:rsidRPr="0071384C" w:rsidRDefault="00F6463E" w:rsidP="000E3FF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Have any children experienced side effects (yes)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736DF3B5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C2B6229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3%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07619F08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471EAB1B" w14:textId="77777777" w:rsidR="00F6463E" w:rsidRPr="0071384C" w:rsidRDefault="00F6463E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1673D6" w:rsidRPr="0071384C" w14:paraId="2FA0226D" w14:textId="77777777" w:rsidTr="00C7363E">
        <w:trPr>
          <w:trHeight w:val="300"/>
          <w:jc w:val="center"/>
        </w:trPr>
        <w:tc>
          <w:tcPr>
            <w:tcW w:w="13410" w:type="dxa"/>
            <w:gridSpan w:val="5"/>
            <w:shd w:val="clear" w:color="auto" w:fill="auto"/>
            <w:vAlign w:val="bottom"/>
          </w:tcPr>
          <w:p w14:paraId="3F1F522B" w14:textId="77777777" w:rsidR="001673D6" w:rsidRPr="0071384C" w:rsidRDefault="001673D6" w:rsidP="000E3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673D6" w:rsidRPr="0071384C" w14:paraId="62447293" w14:textId="77777777" w:rsidTr="00C7363E">
        <w:trPr>
          <w:trHeight w:val="300"/>
          <w:jc w:val="center"/>
        </w:trPr>
        <w:tc>
          <w:tcPr>
            <w:tcW w:w="7480" w:type="dxa"/>
            <w:shd w:val="clear" w:color="auto" w:fill="auto"/>
            <w:vAlign w:val="bottom"/>
          </w:tcPr>
          <w:p w14:paraId="6B8DB2B9" w14:textId="3A3D4E03" w:rsidR="001673D6" w:rsidRPr="0071384C" w:rsidRDefault="001673D6" w:rsidP="00167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230" w:type="dxa"/>
            <w:gridSpan w:val="2"/>
            <w:shd w:val="clear" w:color="auto" w:fill="auto"/>
            <w:noWrap/>
            <w:vAlign w:val="bottom"/>
          </w:tcPr>
          <w:p w14:paraId="5BFAFF16" w14:textId="5CE6A5A0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</w:tcPr>
          <w:p w14:paraId="1FCBA34D" w14:textId="176CD17B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1673D6" w:rsidRPr="0071384C" w14:paraId="6355A078" w14:textId="77777777" w:rsidTr="00F33594">
        <w:trPr>
          <w:trHeight w:val="300"/>
          <w:jc w:val="center"/>
        </w:trPr>
        <w:tc>
          <w:tcPr>
            <w:tcW w:w="7480" w:type="dxa"/>
            <w:shd w:val="clear" w:color="auto" w:fill="auto"/>
            <w:vAlign w:val="bottom"/>
          </w:tcPr>
          <w:p w14:paraId="0B24B079" w14:textId="77777777" w:rsidR="001673D6" w:rsidRPr="0071384C" w:rsidRDefault="001673D6" w:rsidP="00167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1992B70D" w14:textId="5D5EE25A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C1E72C9" w14:textId="77777777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  <w:p w14:paraId="2C851DD4" w14:textId="5726458F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/SD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09D61906" w14:textId="72477628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3A8CDC5C" w14:textId="77777777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  <w:p w14:paraId="758AA7D6" w14:textId="48EE8AC4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/SD</w:t>
            </w:r>
          </w:p>
        </w:tc>
      </w:tr>
      <w:tr w:rsidR="001673D6" w:rsidRPr="0071384C" w14:paraId="1DAAE7CB" w14:textId="77777777" w:rsidTr="001673D6">
        <w:trPr>
          <w:trHeight w:val="300"/>
          <w:jc w:val="center"/>
        </w:trPr>
        <w:tc>
          <w:tcPr>
            <w:tcW w:w="13410" w:type="dxa"/>
            <w:gridSpan w:val="5"/>
            <w:shd w:val="clear" w:color="auto" w:fill="BFBFBF" w:themeFill="background1" w:themeFillShade="BF"/>
            <w:vAlign w:val="bottom"/>
          </w:tcPr>
          <w:p w14:paraId="7661B6B3" w14:textId="640A0C6F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LW OPINIONS</w:t>
            </w:r>
          </w:p>
        </w:tc>
      </w:tr>
      <w:tr w:rsidR="001673D6" w:rsidRPr="0071384C" w14:paraId="63402928" w14:textId="77777777" w:rsidTr="00F33594">
        <w:trPr>
          <w:trHeight w:val="300"/>
          <w:jc w:val="center"/>
        </w:trPr>
        <w:tc>
          <w:tcPr>
            <w:tcW w:w="7480" w:type="dxa"/>
            <w:shd w:val="clear" w:color="auto" w:fill="auto"/>
            <w:vAlign w:val="bottom"/>
          </w:tcPr>
          <w:p w14:paraId="201DF7EF" w14:textId="0793F094" w:rsidR="001673D6" w:rsidRPr="0071384C" w:rsidRDefault="001673D6" w:rsidP="00167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I think counseling is an important part of my role (agree)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38BD4F43" w14:textId="51811CB4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1968319" w14:textId="61371568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1630340C" w14:textId="193D25D4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52495B4B" w14:textId="59E0F0D5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1673D6" w:rsidRPr="0071384C" w14:paraId="303656DD" w14:textId="77777777" w:rsidTr="00F33594">
        <w:trPr>
          <w:trHeight w:val="300"/>
          <w:jc w:val="center"/>
        </w:trPr>
        <w:tc>
          <w:tcPr>
            <w:tcW w:w="7480" w:type="dxa"/>
            <w:shd w:val="clear" w:color="auto" w:fill="auto"/>
            <w:vAlign w:val="bottom"/>
          </w:tcPr>
          <w:p w14:paraId="7112BE5C" w14:textId="25840BC6" w:rsidR="001673D6" w:rsidRPr="0071384C" w:rsidRDefault="001673D6" w:rsidP="00167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I think right nutrition of the child is very important for the child’s health and development (agree)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771DB758" w14:textId="55C47016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A0FA8C6" w14:textId="6C0CEEEE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55CA8CDE" w14:textId="473712BA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568B11CA" w14:textId="26D64390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</w:tr>
      <w:tr w:rsidR="001673D6" w:rsidRPr="0071384C" w14:paraId="724A33BF" w14:textId="77777777" w:rsidTr="00F33594">
        <w:trPr>
          <w:trHeight w:val="300"/>
          <w:jc w:val="center"/>
        </w:trPr>
        <w:tc>
          <w:tcPr>
            <w:tcW w:w="7480" w:type="dxa"/>
            <w:shd w:val="clear" w:color="auto" w:fill="auto"/>
            <w:vAlign w:val="bottom"/>
          </w:tcPr>
          <w:p w14:paraId="3CB8BB14" w14:textId="04EAA490" w:rsidR="001673D6" w:rsidRPr="0071384C" w:rsidRDefault="001673D6" w:rsidP="00167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I think the HSC trainings have helped improve my knowledge of child feeding and nutrition (agree)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15EDBB85" w14:textId="38B7D319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C3F9B35" w14:textId="7F2A350E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0F321B72" w14:textId="11424529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10539A11" w14:textId="3663FF1A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99%</w:t>
            </w:r>
          </w:p>
        </w:tc>
      </w:tr>
      <w:tr w:rsidR="001673D6" w:rsidRPr="0071384C" w14:paraId="2B4F98BF" w14:textId="77777777" w:rsidTr="00F33594">
        <w:trPr>
          <w:trHeight w:val="300"/>
          <w:jc w:val="center"/>
        </w:trPr>
        <w:tc>
          <w:tcPr>
            <w:tcW w:w="7480" w:type="dxa"/>
            <w:shd w:val="clear" w:color="auto" w:fill="auto"/>
            <w:vAlign w:val="bottom"/>
          </w:tcPr>
          <w:p w14:paraId="3504B74D" w14:textId="353E4DAE" w:rsidR="001673D6" w:rsidRPr="0071384C" w:rsidRDefault="001673D6" w:rsidP="00167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think it’s important to provid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P</w:t>
            </w: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young children in my community (agree) (</w:t>
            </w:r>
            <w:r w:rsidRPr="0071384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nly asked of FLWs who have distributed the powder-Note may need to retrain on enumeration skip patterns and look into why responses are so high in control?</w:t>
            </w: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10F8D41A" w14:textId="3236DFC2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4ED95BB" w14:textId="7E32DD41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98%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1995E7D3" w14:textId="005F0745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26EB48AB" w14:textId="58A690E5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1673D6" w:rsidRPr="0071384C" w14:paraId="5657648F" w14:textId="77777777" w:rsidTr="00F33594">
        <w:trPr>
          <w:trHeight w:val="300"/>
          <w:jc w:val="center"/>
        </w:trPr>
        <w:tc>
          <w:tcPr>
            <w:tcW w:w="7480" w:type="dxa"/>
            <w:shd w:val="clear" w:color="auto" w:fill="auto"/>
            <w:vAlign w:val="bottom"/>
          </w:tcPr>
          <w:p w14:paraId="4B535263" w14:textId="09118F31" w:rsidR="001673D6" w:rsidRPr="0071384C" w:rsidRDefault="001673D6" w:rsidP="00167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think that th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P</w:t>
            </w: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gram has added to my workload (agree)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568C72D6" w14:textId="01AEFF2E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51E5188" w14:textId="318039EA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49%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572ACDC9" w14:textId="1F3A9450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202569C5" w14:textId="2558846D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1673D6" w:rsidRPr="0071384C" w14:paraId="51182E5B" w14:textId="77777777" w:rsidTr="00F33594">
        <w:trPr>
          <w:trHeight w:val="300"/>
          <w:jc w:val="center"/>
        </w:trPr>
        <w:tc>
          <w:tcPr>
            <w:tcW w:w="7480" w:type="dxa"/>
            <w:shd w:val="clear" w:color="auto" w:fill="auto"/>
            <w:vAlign w:val="bottom"/>
          </w:tcPr>
          <w:p w14:paraId="581A4D1A" w14:textId="4FDD0863" w:rsidR="001673D6" w:rsidRPr="0071384C" w:rsidRDefault="001673D6" w:rsidP="00167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think th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P</w:t>
            </w: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gram has improved my status in the community (agree)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040CC03B" w14:textId="6D97A00B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8374C7B" w14:textId="6CE3BD48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7C7DFB99" w14:textId="77E15396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082A1299" w14:textId="1A509901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1673D6" w:rsidRPr="0071384C" w14:paraId="7EF36C3B" w14:textId="77777777" w:rsidTr="00F33594">
        <w:trPr>
          <w:trHeight w:val="300"/>
          <w:jc w:val="center"/>
        </w:trPr>
        <w:tc>
          <w:tcPr>
            <w:tcW w:w="7480" w:type="dxa"/>
            <w:shd w:val="clear" w:color="auto" w:fill="auto"/>
            <w:vAlign w:val="bottom"/>
          </w:tcPr>
          <w:p w14:paraId="229B1F5E" w14:textId="210A8A6A" w:rsidR="001673D6" w:rsidRPr="0071384C" w:rsidRDefault="001673D6" w:rsidP="00167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want to continue to distribut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NP</w:t>
            </w: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future in my community (agree)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340F238E" w14:textId="2C6CD030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3D3C039" w14:textId="657B8672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1384C">
              <w:rPr>
                <w:rFonts w:ascii="Times New Roman" w:eastAsia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656" w:type="dxa"/>
            <w:shd w:val="clear" w:color="auto" w:fill="auto"/>
            <w:noWrap/>
            <w:vAlign w:val="bottom"/>
          </w:tcPr>
          <w:p w14:paraId="2D82290B" w14:textId="4EE1A86B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044" w:type="dxa"/>
            <w:shd w:val="clear" w:color="auto" w:fill="auto"/>
            <w:noWrap/>
            <w:vAlign w:val="bottom"/>
          </w:tcPr>
          <w:p w14:paraId="756D58C5" w14:textId="4206E504" w:rsidR="001673D6" w:rsidRPr="0071384C" w:rsidRDefault="001673D6" w:rsidP="00167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</w:tbl>
    <w:p w14:paraId="07B3DA74" w14:textId="3CD6AD50" w:rsidR="0057358F" w:rsidRPr="00DF2428" w:rsidRDefault="00F6463E" w:rsidP="00DF2428">
      <w:r w:rsidRPr="0071384C">
        <w:br w:type="page"/>
      </w:r>
      <w:bookmarkStart w:id="0" w:name="_GoBack"/>
      <w:bookmarkEnd w:id="0"/>
    </w:p>
    <w:tbl>
      <w:tblPr>
        <w:tblStyle w:val="TableGrid"/>
        <w:tblW w:w="14670" w:type="dxa"/>
        <w:tblInd w:w="-815" w:type="dxa"/>
        <w:tblLook w:val="04A0" w:firstRow="1" w:lastRow="0" w:firstColumn="1" w:lastColumn="0" w:noHBand="0" w:noVBand="1"/>
      </w:tblPr>
      <w:tblGrid>
        <w:gridCol w:w="1170"/>
        <w:gridCol w:w="1350"/>
        <w:gridCol w:w="252"/>
        <w:gridCol w:w="1435"/>
        <w:gridCol w:w="345"/>
        <w:gridCol w:w="232"/>
        <w:gridCol w:w="956"/>
        <w:gridCol w:w="140"/>
        <w:gridCol w:w="1181"/>
        <w:gridCol w:w="553"/>
        <w:gridCol w:w="1146"/>
        <w:gridCol w:w="607"/>
        <w:gridCol w:w="701"/>
        <w:gridCol w:w="1245"/>
        <w:gridCol w:w="324"/>
        <w:gridCol w:w="53"/>
        <w:gridCol w:w="925"/>
        <w:gridCol w:w="543"/>
        <w:gridCol w:w="78"/>
        <w:gridCol w:w="1434"/>
      </w:tblGrid>
      <w:tr w:rsidR="00B618CC" w:rsidRPr="00D3305C" w14:paraId="570EB6B2" w14:textId="77777777" w:rsidTr="00B4074D">
        <w:tc>
          <w:tcPr>
            <w:tcW w:w="14670" w:type="dxa"/>
            <w:gridSpan w:val="20"/>
            <w:shd w:val="clear" w:color="auto" w:fill="BFBFBF" w:themeFill="background1" w:themeFillShade="BF"/>
          </w:tcPr>
          <w:p w14:paraId="1B9FA878" w14:textId="0415E0B9" w:rsidR="00B618CC" w:rsidRPr="00D3305C" w:rsidRDefault="00C112F5" w:rsidP="00EA3068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 xml:space="preserve">Table 3: </w:t>
            </w:r>
            <w:r w:rsidR="00B618CC" w:rsidRPr="00D3305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Health Sub-Centre Checklist</w:t>
            </w:r>
            <w:r w:rsidR="00FA0F16" w:rsidRPr="00D3305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– Intervention </w:t>
            </w:r>
          </w:p>
        </w:tc>
      </w:tr>
      <w:tr w:rsidR="00B618CC" w:rsidRPr="00D3305C" w14:paraId="191BCD8D" w14:textId="77777777" w:rsidTr="009C2E93">
        <w:tc>
          <w:tcPr>
            <w:tcW w:w="4823" w:type="dxa"/>
            <w:gridSpan w:val="6"/>
            <w:shd w:val="clear" w:color="auto" w:fill="F2F2F2" w:themeFill="background1" w:themeFillShade="F2"/>
          </w:tcPr>
          <w:p w14:paraId="6A839FDB" w14:textId="57ABDB09" w:rsidR="00B618CC" w:rsidRPr="00D3305C" w:rsidRDefault="00B618CC" w:rsidP="00EA3068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3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lock: </w:t>
            </w:r>
          </w:p>
        </w:tc>
        <w:tc>
          <w:tcPr>
            <w:tcW w:w="9847" w:type="dxa"/>
            <w:gridSpan w:val="14"/>
          </w:tcPr>
          <w:p w14:paraId="33D54DF0" w14:textId="77777777" w:rsidR="00B618CC" w:rsidRPr="00D3305C" w:rsidRDefault="00B618CC" w:rsidP="00EA3068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</w:p>
        </w:tc>
      </w:tr>
      <w:tr w:rsidR="00B618CC" w:rsidRPr="00D3305C" w14:paraId="723499C1" w14:textId="77777777" w:rsidTr="009C2E93">
        <w:tc>
          <w:tcPr>
            <w:tcW w:w="4823" w:type="dxa"/>
            <w:gridSpan w:val="6"/>
            <w:shd w:val="clear" w:color="auto" w:fill="F2F2F2" w:themeFill="background1" w:themeFillShade="F2"/>
          </w:tcPr>
          <w:p w14:paraId="5AA95A23" w14:textId="332FC4C4" w:rsidR="00B618CC" w:rsidRPr="00D3305C" w:rsidRDefault="00B618CC" w:rsidP="00EA3068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3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ame of HSC: </w:t>
            </w:r>
          </w:p>
        </w:tc>
        <w:tc>
          <w:tcPr>
            <w:tcW w:w="9847" w:type="dxa"/>
            <w:gridSpan w:val="14"/>
          </w:tcPr>
          <w:p w14:paraId="7C555F43" w14:textId="77777777" w:rsidR="00B618CC" w:rsidRPr="00D3305C" w:rsidRDefault="00B618CC" w:rsidP="00EA3068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</w:p>
        </w:tc>
      </w:tr>
      <w:tr w:rsidR="00B618CC" w:rsidRPr="00D3305C" w14:paraId="2E56F59F" w14:textId="77777777" w:rsidTr="009C2E93">
        <w:tc>
          <w:tcPr>
            <w:tcW w:w="4823" w:type="dxa"/>
            <w:gridSpan w:val="6"/>
            <w:shd w:val="clear" w:color="auto" w:fill="F2F2F2" w:themeFill="background1" w:themeFillShade="F2"/>
          </w:tcPr>
          <w:p w14:paraId="66FB6A3C" w14:textId="3AD68018" w:rsidR="00B618CC" w:rsidRPr="00D3305C" w:rsidRDefault="00B618CC" w:rsidP="00EA3068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3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e of HSC Meeting: </w:t>
            </w:r>
          </w:p>
        </w:tc>
        <w:tc>
          <w:tcPr>
            <w:tcW w:w="9847" w:type="dxa"/>
            <w:gridSpan w:val="14"/>
          </w:tcPr>
          <w:p w14:paraId="43805C05" w14:textId="77777777" w:rsidR="00B618CC" w:rsidRPr="00D3305C" w:rsidRDefault="00B618CC" w:rsidP="00EA3068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</w:p>
        </w:tc>
      </w:tr>
      <w:tr w:rsidR="00B618CC" w:rsidRPr="00D3305C" w14:paraId="37327BE4" w14:textId="77777777" w:rsidTr="009C2E93">
        <w:tc>
          <w:tcPr>
            <w:tcW w:w="4823" w:type="dxa"/>
            <w:gridSpan w:val="6"/>
            <w:shd w:val="clear" w:color="auto" w:fill="F2F2F2" w:themeFill="background1" w:themeFillShade="F2"/>
          </w:tcPr>
          <w:p w14:paraId="5919AB61" w14:textId="3DF0B0A1" w:rsidR="00B618CC" w:rsidRPr="00D3305C" w:rsidRDefault="00B618CC" w:rsidP="00EA3068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3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ame of Person Completing Checklist: </w:t>
            </w:r>
          </w:p>
        </w:tc>
        <w:tc>
          <w:tcPr>
            <w:tcW w:w="9847" w:type="dxa"/>
            <w:gridSpan w:val="14"/>
          </w:tcPr>
          <w:p w14:paraId="01F88C7E" w14:textId="77777777" w:rsidR="00B618CC" w:rsidRPr="00D3305C" w:rsidRDefault="00B618CC" w:rsidP="00EA3068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</w:p>
        </w:tc>
      </w:tr>
      <w:tr w:rsidR="004F212B" w:rsidRPr="00D3305C" w14:paraId="3ACF15A9" w14:textId="77777777" w:rsidTr="009C2E93">
        <w:tc>
          <w:tcPr>
            <w:tcW w:w="4823" w:type="dxa"/>
            <w:gridSpan w:val="6"/>
            <w:shd w:val="clear" w:color="auto" w:fill="F2F2F2" w:themeFill="background1" w:themeFillShade="F2"/>
          </w:tcPr>
          <w:p w14:paraId="2A89EA5D" w14:textId="50E83E83" w:rsidR="004F212B" w:rsidRPr="00D3305C" w:rsidRDefault="004F212B" w:rsidP="00EA3068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3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ition of Person Completing Checklist: </w:t>
            </w:r>
          </w:p>
        </w:tc>
        <w:tc>
          <w:tcPr>
            <w:tcW w:w="9847" w:type="dxa"/>
            <w:gridSpan w:val="14"/>
          </w:tcPr>
          <w:p w14:paraId="07F0C555" w14:textId="77777777" w:rsidR="004F212B" w:rsidRPr="00D3305C" w:rsidRDefault="004F212B" w:rsidP="00EA3068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</w:p>
        </w:tc>
      </w:tr>
      <w:tr w:rsidR="00B618CC" w:rsidRPr="00D3305C" w14:paraId="2FBBF6C8" w14:textId="77777777" w:rsidTr="009C2E93">
        <w:tc>
          <w:tcPr>
            <w:tcW w:w="4823" w:type="dxa"/>
            <w:gridSpan w:val="6"/>
            <w:shd w:val="clear" w:color="auto" w:fill="F2F2F2" w:themeFill="background1" w:themeFillShade="F2"/>
          </w:tcPr>
          <w:p w14:paraId="26C7A390" w14:textId="1A793577" w:rsidR="00B618CC" w:rsidRPr="00D3305C" w:rsidRDefault="00B618CC" w:rsidP="00EA3068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3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# of FLWs at Meeting: </w:t>
            </w:r>
          </w:p>
        </w:tc>
        <w:tc>
          <w:tcPr>
            <w:tcW w:w="9847" w:type="dxa"/>
            <w:gridSpan w:val="14"/>
          </w:tcPr>
          <w:p w14:paraId="022A66F2" w14:textId="77777777" w:rsidR="00B618CC" w:rsidRPr="00D3305C" w:rsidRDefault="00B618CC" w:rsidP="00EA3068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</w:p>
        </w:tc>
      </w:tr>
      <w:tr w:rsidR="00B618CC" w:rsidRPr="00D3305C" w14:paraId="2F6CE0D2" w14:textId="77777777" w:rsidTr="009C2E93">
        <w:trPr>
          <w:trHeight w:val="547"/>
        </w:trPr>
        <w:tc>
          <w:tcPr>
            <w:tcW w:w="4823" w:type="dxa"/>
            <w:gridSpan w:val="6"/>
            <w:shd w:val="clear" w:color="auto" w:fill="F2F2F2" w:themeFill="background1" w:themeFillShade="F2"/>
          </w:tcPr>
          <w:p w14:paraId="58F71838" w14:textId="7BF9F54C" w:rsidR="00B618CC" w:rsidRPr="00D3305C" w:rsidRDefault="00B618CC" w:rsidP="00EA3068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3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de for FLWs: </w:t>
            </w:r>
          </w:p>
        </w:tc>
        <w:tc>
          <w:tcPr>
            <w:tcW w:w="9847" w:type="dxa"/>
            <w:gridSpan w:val="14"/>
          </w:tcPr>
          <w:p w14:paraId="4ACCD74F" w14:textId="77777777" w:rsidR="00B618CC" w:rsidRPr="00D3305C" w:rsidRDefault="00B618CC" w:rsidP="00EA3068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</w:p>
        </w:tc>
      </w:tr>
      <w:tr w:rsidR="00B618CC" w:rsidRPr="00D3305C" w14:paraId="6C8DF6FA" w14:textId="77777777" w:rsidTr="00B4074D">
        <w:trPr>
          <w:trHeight w:val="547"/>
        </w:trPr>
        <w:tc>
          <w:tcPr>
            <w:tcW w:w="14670" w:type="dxa"/>
            <w:gridSpan w:val="20"/>
            <w:shd w:val="clear" w:color="auto" w:fill="BFBFBF" w:themeFill="background1" w:themeFillShade="BF"/>
          </w:tcPr>
          <w:p w14:paraId="0F8B42CA" w14:textId="55817331" w:rsidR="00B618CC" w:rsidRPr="00D3305C" w:rsidRDefault="00B618CC" w:rsidP="00EA3068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3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lease complete the questions listed below. Responses to these questions will not be used to judge your performance. </w:t>
            </w:r>
            <w:r w:rsidR="00CD7397" w:rsidRPr="00D33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is data will help us improve this program and make it successful. Please complete this information as correctly as possible. </w:t>
            </w:r>
          </w:p>
        </w:tc>
      </w:tr>
      <w:tr w:rsidR="00CD7397" w:rsidRPr="00D3305C" w14:paraId="1E66C430" w14:textId="77777777" w:rsidTr="009C2E93">
        <w:trPr>
          <w:trHeight w:val="547"/>
        </w:trPr>
        <w:tc>
          <w:tcPr>
            <w:tcW w:w="4823" w:type="dxa"/>
            <w:gridSpan w:val="6"/>
            <w:shd w:val="clear" w:color="auto" w:fill="F2F2F2" w:themeFill="background1" w:themeFillShade="F2"/>
          </w:tcPr>
          <w:p w14:paraId="58928287" w14:textId="7F1A0571" w:rsidR="00CD7397" w:rsidRPr="00D3305C" w:rsidRDefault="00AC58C1" w:rsidP="00CD7397">
            <w:pPr>
              <w:pStyle w:val="ListParagraph"/>
              <w:numPr>
                <w:ilvl w:val="0"/>
                <w:numId w:val="28"/>
              </w:num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3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ho conducted this HSC meeting? </w:t>
            </w:r>
          </w:p>
        </w:tc>
        <w:tc>
          <w:tcPr>
            <w:tcW w:w="9847" w:type="dxa"/>
            <w:gridSpan w:val="14"/>
          </w:tcPr>
          <w:p w14:paraId="54212269" w14:textId="4896ADB7" w:rsidR="00CD7397" w:rsidRPr="00D3305C" w:rsidRDefault="00AC58C1" w:rsidP="00EA3068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>ANM: ______________________________________________________</w:t>
            </w:r>
          </w:p>
          <w:p w14:paraId="13DB9945" w14:textId="77777777" w:rsidR="00AC58C1" w:rsidRPr="00D3305C" w:rsidRDefault="00AC58C1" w:rsidP="00EA3068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</w:p>
          <w:p w14:paraId="54D617EE" w14:textId="028F95E5" w:rsidR="00AC58C1" w:rsidRPr="00D3305C" w:rsidRDefault="00AC58C1" w:rsidP="00EA3068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>HSC Facilitator: _______________________________________________</w:t>
            </w:r>
          </w:p>
          <w:p w14:paraId="2FB57B8D" w14:textId="77777777" w:rsidR="00AC58C1" w:rsidRPr="00D3305C" w:rsidRDefault="00AC58C1" w:rsidP="00EA3068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</w:p>
          <w:p w14:paraId="51E3775B" w14:textId="2EA545B4" w:rsidR="00AC58C1" w:rsidRPr="00D3305C" w:rsidRDefault="00AC58C1" w:rsidP="00EA3068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>Other: ______________________________________________________</w:t>
            </w:r>
          </w:p>
        </w:tc>
      </w:tr>
      <w:tr w:rsidR="00AC58C1" w:rsidRPr="00D3305C" w14:paraId="449F9687" w14:textId="77777777" w:rsidTr="009C2E93">
        <w:trPr>
          <w:trHeight w:val="547"/>
        </w:trPr>
        <w:tc>
          <w:tcPr>
            <w:tcW w:w="4823" w:type="dxa"/>
            <w:gridSpan w:val="6"/>
            <w:shd w:val="clear" w:color="auto" w:fill="F2F2F2" w:themeFill="background1" w:themeFillShade="F2"/>
          </w:tcPr>
          <w:p w14:paraId="50CE22D4" w14:textId="77777777" w:rsidR="00AC58C1" w:rsidRPr="00D3305C" w:rsidRDefault="00FC3E8E" w:rsidP="00CD7397">
            <w:pPr>
              <w:pStyle w:val="ListParagraph"/>
              <w:numPr>
                <w:ilvl w:val="0"/>
                <w:numId w:val="28"/>
              </w:num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3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FLWs who participated in this meeting </w:t>
            </w:r>
          </w:p>
          <w:p w14:paraId="1BE4A08C" w14:textId="77777777" w:rsidR="00FC3E8E" w:rsidRPr="00D3305C" w:rsidRDefault="00FC3E8E" w:rsidP="00FC3E8E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444D2E8" w14:textId="0206A57F" w:rsidR="00FC3E8E" w:rsidRPr="00D3305C" w:rsidRDefault="00FC3E8E" w:rsidP="00FC3E8E">
            <w:pPr>
              <w:tabs>
                <w:tab w:val="left" w:pos="2026"/>
              </w:tabs>
              <w:rPr>
                <w:rFonts w:ascii="Times New Roman" w:hAnsi="Times New Roman" w:cs="Times New Roman"/>
                <w:szCs w:val="22"/>
              </w:rPr>
            </w:pPr>
            <w:r w:rsidRPr="00D3305C">
              <w:rPr>
                <w:rFonts w:ascii="Times New Roman" w:hAnsi="Times New Roman" w:cs="Times New Roman"/>
                <w:szCs w:val="22"/>
              </w:rPr>
              <w:t>Attn: This information should pertain to FLWs who belong to this HSC. For FLWs from other HSCs who may have attended this meeting, please enter their information in “other”</w:t>
            </w:r>
          </w:p>
        </w:tc>
        <w:tc>
          <w:tcPr>
            <w:tcW w:w="9847" w:type="dxa"/>
            <w:gridSpan w:val="14"/>
          </w:tcPr>
          <w:p w14:paraId="3B781633" w14:textId="77777777" w:rsidR="00AC58C1" w:rsidRPr="00D3305C" w:rsidRDefault="00FC3E8E" w:rsidP="00FC3E8E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>ASHAs: __ __</w:t>
            </w:r>
          </w:p>
          <w:p w14:paraId="41662F76" w14:textId="77777777" w:rsidR="00FC3E8E" w:rsidRPr="00D3305C" w:rsidRDefault="00FC3E8E" w:rsidP="00FC3E8E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</w:p>
          <w:p w14:paraId="758F35A4" w14:textId="77777777" w:rsidR="00FC3E8E" w:rsidRPr="00D3305C" w:rsidRDefault="00FC3E8E" w:rsidP="00FC3E8E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 xml:space="preserve">AWC: __ __ __   __ __ __   __ __ __   __ __ __  __ __ __   __ __ __   __ __ __   __ __ __  </w:t>
            </w:r>
          </w:p>
          <w:p w14:paraId="1F560DA6" w14:textId="77777777" w:rsidR="00FC3E8E" w:rsidRPr="00D3305C" w:rsidRDefault="00FC3E8E" w:rsidP="00FC3E8E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 xml:space="preserve">           __ __ __   __ __ __   __ __ __   __ __ __  __ __ __   __ __ __   __ __ __   __ __ __  </w:t>
            </w:r>
          </w:p>
          <w:p w14:paraId="3C834C6F" w14:textId="77777777" w:rsidR="00FC3E8E" w:rsidRPr="00D3305C" w:rsidRDefault="00FC3E8E" w:rsidP="00FC3E8E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</w:p>
          <w:p w14:paraId="58A8C0E2" w14:textId="77777777" w:rsidR="00FC3E8E" w:rsidRPr="00D3305C" w:rsidRDefault="00FC3E8E" w:rsidP="00FC3E8E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>AWWs: __ __</w:t>
            </w:r>
          </w:p>
          <w:p w14:paraId="3C218162" w14:textId="77777777" w:rsidR="00FC3E8E" w:rsidRPr="00D3305C" w:rsidRDefault="00FC3E8E" w:rsidP="00FC3E8E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</w:p>
          <w:p w14:paraId="1C05A994" w14:textId="53FD336F" w:rsidR="00FC3E8E" w:rsidRPr="00D3305C" w:rsidRDefault="00FC3E8E" w:rsidP="00FC3E8E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 xml:space="preserve">AWC: __ __ __   __ __ __   __ __ __   __ __ __  __ __ __   __ __ __   __ __ __   __ __ __  </w:t>
            </w:r>
          </w:p>
          <w:p w14:paraId="20474BF0" w14:textId="7BBBEC68" w:rsidR="00FC3E8E" w:rsidRPr="00D3305C" w:rsidRDefault="00FC3E8E" w:rsidP="00FC3E8E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 xml:space="preserve">           __ __ __   __ __ __   __ __ __   __ __ __  __ __ __   __ __ __   __ __ __   __ __ __  </w:t>
            </w:r>
          </w:p>
          <w:p w14:paraId="736956A0" w14:textId="7617FE29" w:rsidR="00BB4FEA" w:rsidRPr="00D3305C" w:rsidRDefault="00BB4FEA" w:rsidP="00FC3E8E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</w:p>
          <w:p w14:paraId="117E69D4" w14:textId="1BF6A229" w:rsidR="00BB4FEA" w:rsidRPr="00D3305C" w:rsidRDefault="00BB4FEA" w:rsidP="00FC3E8E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>Other: __ __</w:t>
            </w:r>
          </w:p>
          <w:p w14:paraId="5FB7B405" w14:textId="3A11C905" w:rsidR="00BB4FEA" w:rsidRPr="00D3305C" w:rsidRDefault="00BB4FEA" w:rsidP="00FC3E8E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</w:p>
          <w:p w14:paraId="1ED7D478" w14:textId="521D612B" w:rsidR="00BB4FEA" w:rsidRPr="00D3305C" w:rsidRDefault="00BB4FEA" w:rsidP="00BB4FEA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 xml:space="preserve">AWC: __ __ __   __ __ __   __ __ __   __ __ __  __ __ __   __ __ __   __ __ __   __ __ __  </w:t>
            </w:r>
          </w:p>
          <w:p w14:paraId="3AFE21CE" w14:textId="1A2A5FE8" w:rsidR="00FC3E8E" w:rsidRPr="00D3305C" w:rsidRDefault="00BB4FEA" w:rsidP="00FC3E8E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 xml:space="preserve">           __ __ __   __ __ __   __ __ __   __ __ __  __ __ __   _</w:t>
            </w:r>
            <w:r w:rsidR="00D3305C">
              <w:rPr>
                <w:rFonts w:ascii="Times New Roman" w:hAnsi="Times New Roman" w:cs="Times New Roman"/>
              </w:rPr>
              <w:t xml:space="preserve">_ __ __   __ __ __   __ __ __  </w:t>
            </w:r>
          </w:p>
          <w:p w14:paraId="3F5BECFE" w14:textId="5C40BF77" w:rsidR="00B4074D" w:rsidRPr="00D3305C" w:rsidRDefault="00B4074D" w:rsidP="00FC3E8E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</w:p>
        </w:tc>
      </w:tr>
      <w:tr w:rsidR="00C7363E" w:rsidRPr="00D3305C" w14:paraId="781EFE10" w14:textId="77777777" w:rsidTr="009C2E93">
        <w:trPr>
          <w:trHeight w:val="547"/>
        </w:trPr>
        <w:tc>
          <w:tcPr>
            <w:tcW w:w="4823" w:type="dxa"/>
            <w:gridSpan w:val="6"/>
            <w:shd w:val="clear" w:color="auto" w:fill="F2F2F2" w:themeFill="background1" w:themeFillShade="F2"/>
          </w:tcPr>
          <w:p w14:paraId="30C8F2F2" w14:textId="66CD05EB" w:rsidR="00C7363E" w:rsidRPr="00D3305C" w:rsidRDefault="00C7363E" w:rsidP="00CD7397">
            <w:pPr>
              <w:pStyle w:val="ListParagraph"/>
              <w:numPr>
                <w:ilvl w:val="0"/>
                <w:numId w:val="28"/>
              </w:num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3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FLWs who were absent from this meeting </w:t>
            </w:r>
          </w:p>
        </w:tc>
        <w:tc>
          <w:tcPr>
            <w:tcW w:w="9847" w:type="dxa"/>
            <w:gridSpan w:val="14"/>
          </w:tcPr>
          <w:p w14:paraId="4CBCE89B" w14:textId="77777777" w:rsidR="00C7363E" w:rsidRPr="00D3305C" w:rsidRDefault="00C7363E" w:rsidP="00C7363E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>ASHAs: __ __</w:t>
            </w:r>
          </w:p>
          <w:p w14:paraId="063451E3" w14:textId="77777777" w:rsidR="00C7363E" w:rsidRPr="00D3305C" w:rsidRDefault="00C7363E" w:rsidP="00C7363E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</w:p>
          <w:p w14:paraId="20362132" w14:textId="77777777" w:rsidR="00C7363E" w:rsidRPr="00D3305C" w:rsidRDefault="00C7363E" w:rsidP="00C7363E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 xml:space="preserve">AWC: __ __ __   __ __ __   __ __ __   __ __ __  __ __ __   __ __ __   __ __ __   __ __ __  </w:t>
            </w:r>
          </w:p>
          <w:p w14:paraId="57A449B0" w14:textId="77777777" w:rsidR="00C7363E" w:rsidRPr="00D3305C" w:rsidRDefault="00C7363E" w:rsidP="00C7363E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 xml:space="preserve">           __ __ __   __ __ __   __ __ __   __ __ __  __ __ __   __ __ __   __ __ __   __ __ __  </w:t>
            </w:r>
          </w:p>
          <w:p w14:paraId="54ABCC90" w14:textId="77777777" w:rsidR="00C7363E" w:rsidRPr="00D3305C" w:rsidRDefault="00C7363E" w:rsidP="00C7363E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</w:p>
          <w:p w14:paraId="5DD3922B" w14:textId="77777777" w:rsidR="00C7363E" w:rsidRPr="00D3305C" w:rsidRDefault="00C7363E" w:rsidP="00C7363E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>AWWs: __ __</w:t>
            </w:r>
          </w:p>
          <w:p w14:paraId="189B5E01" w14:textId="77777777" w:rsidR="00C7363E" w:rsidRPr="00D3305C" w:rsidRDefault="00C7363E" w:rsidP="00C7363E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</w:p>
          <w:p w14:paraId="1B7212CC" w14:textId="77777777" w:rsidR="00C7363E" w:rsidRPr="00D3305C" w:rsidRDefault="00C7363E" w:rsidP="00C7363E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 xml:space="preserve">AWC: __ __ __   __ __ __   __ __ __   __ __ __  __ __ __   __ __ __   __ __ __   __ __ __  </w:t>
            </w:r>
          </w:p>
          <w:p w14:paraId="0247EC10" w14:textId="77777777" w:rsidR="00C7363E" w:rsidRPr="00D3305C" w:rsidRDefault="00C7363E" w:rsidP="00C7363E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 xml:space="preserve">           __ __ __   __ __ __   __ __ __   __ __ __  __ __ __   __ __ __   __ __ __   __ __ __  </w:t>
            </w:r>
          </w:p>
          <w:p w14:paraId="1C37CE06" w14:textId="77777777" w:rsidR="00C7363E" w:rsidRPr="00D3305C" w:rsidRDefault="00C7363E" w:rsidP="00C7363E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</w:p>
          <w:p w14:paraId="23E7761B" w14:textId="77777777" w:rsidR="00C7363E" w:rsidRPr="00D3305C" w:rsidRDefault="00C7363E" w:rsidP="00C7363E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>Other: __ __</w:t>
            </w:r>
          </w:p>
          <w:p w14:paraId="01AA9D97" w14:textId="77777777" w:rsidR="00C7363E" w:rsidRPr="00D3305C" w:rsidRDefault="00C7363E" w:rsidP="00C7363E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</w:p>
          <w:p w14:paraId="096C4AAD" w14:textId="77777777" w:rsidR="00C7363E" w:rsidRPr="00D3305C" w:rsidRDefault="00C7363E" w:rsidP="00C7363E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 xml:space="preserve">AWC: __ __ __   __ __ __   __ __ __   __ __ __  __ __ __   __ __ __   __ __ __   __ __ __  </w:t>
            </w:r>
          </w:p>
          <w:p w14:paraId="1A7997C2" w14:textId="77777777" w:rsidR="00C7363E" w:rsidRPr="00D3305C" w:rsidRDefault="00C7363E" w:rsidP="00C7363E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 xml:space="preserve">           __ __ __   __ __ __   __ __ __   __ __ __  __ __ __   __ __ __   __ __ __   __ __ __  </w:t>
            </w:r>
          </w:p>
          <w:p w14:paraId="281CE8E2" w14:textId="77777777" w:rsidR="00C7363E" w:rsidRPr="00D3305C" w:rsidRDefault="00C7363E" w:rsidP="00FC3E8E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</w:p>
        </w:tc>
      </w:tr>
      <w:tr w:rsidR="00C7363E" w:rsidRPr="00D3305C" w14:paraId="372641DB" w14:textId="77777777" w:rsidTr="009C2E93">
        <w:trPr>
          <w:trHeight w:val="547"/>
        </w:trPr>
        <w:tc>
          <w:tcPr>
            <w:tcW w:w="4823" w:type="dxa"/>
            <w:gridSpan w:val="6"/>
            <w:shd w:val="clear" w:color="auto" w:fill="F2F2F2" w:themeFill="background1" w:themeFillShade="F2"/>
          </w:tcPr>
          <w:p w14:paraId="65731A7E" w14:textId="6B6B29C7" w:rsidR="00C7363E" w:rsidRPr="00D3305C" w:rsidRDefault="00E24DC9" w:rsidP="00CD7397">
            <w:pPr>
              <w:pStyle w:val="ListParagraph"/>
              <w:numPr>
                <w:ilvl w:val="0"/>
                <w:numId w:val="28"/>
              </w:num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3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Was information about breastfeeding provided in this meeting? </w:t>
            </w:r>
          </w:p>
        </w:tc>
        <w:tc>
          <w:tcPr>
            <w:tcW w:w="9847" w:type="dxa"/>
            <w:gridSpan w:val="14"/>
          </w:tcPr>
          <w:p w14:paraId="6B022274" w14:textId="4F5CE962" w:rsidR="00C7363E" w:rsidRPr="00D3305C" w:rsidRDefault="00E24DC9" w:rsidP="00C7363E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>YES: __________________</w:t>
            </w:r>
          </w:p>
          <w:p w14:paraId="0BCC4957" w14:textId="2CC7331C" w:rsidR="00E24DC9" w:rsidRPr="00D3305C" w:rsidRDefault="00E24DC9" w:rsidP="00C7363E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>NO: __________________</w:t>
            </w:r>
          </w:p>
        </w:tc>
      </w:tr>
      <w:tr w:rsidR="00E24DC9" w:rsidRPr="00D3305C" w14:paraId="30CA0DD3" w14:textId="77777777" w:rsidTr="009C2E93">
        <w:trPr>
          <w:trHeight w:val="547"/>
        </w:trPr>
        <w:tc>
          <w:tcPr>
            <w:tcW w:w="4823" w:type="dxa"/>
            <w:gridSpan w:val="6"/>
            <w:shd w:val="clear" w:color="auto" w:fill="F2F2F2" w:themeFill="background1" w:themeFillShade="F2"/>
          </w:tcPr>
          <w:p w14:paraId="40D1727C" w14:textId="2CEB03B5" w:rsidR="00E24DC9" w:rsidRPr="00D3305C" w:rsidRDefault="00E24DC9" w:rsidP="00CD7397">
            <w:pPr>
              <w:pStyle w:val="ListParagraph"/>
              <w:numPr>
                <w:ilvl w:val="0"/>
                <w:numId w:val="28"/>
              </w:num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3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as IYCF information discussed during this meeting? </w:t>
            </w:r>
          </w:p>
        </w:tc>
        <w:tc>
          <w:tcPr>
            <w:tcW w:w="9847" w:type="dxa"/>
            <w:gridSpan w:val="14"/>
          </w:tcPr>
          <w:p w14:paraId="3430256C" w14:textId="77777777" w:rsidR="00E24DC9" w:rsidRPr="00D3305C" w:rsidRDefault="00E24DC9" w:rsidP="00E24DC9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>YES: __________________</w:t>
            </w:r>
          </w:p>
          <w:p w14:paraId="3E21C687" w14:textId="36187B7F" w:rsidR="00E24DC9" w:rsidRPr="00D3305C" w:rsidRDefault="00E24DC9" w:rsidP="00E24DC9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>NO: __________________</w:t>
            </w:r>
          </w:p>
        </w:tc>
      </w:tr>
      <w:tr w:rsidR="00E24DC9" w:rsidRPr="00D3305C" w14:paraId="0C90D839" w14:textId="77777777" w:rsidTr="009C2E93">
        <w:trPr>
          <w:trHeight w:val="547"/>
        </w:trPr>
        <w:tc>
          <w:tcPr>
            <w:tcW w:w="4823" w:type="dxa"/>
            <w:gridSpan w:val="6"/>
            <w:shd w:val="clear" w:color="auto" w:fill="F2F2F2" w:themeFill="background1" w:themeFillShade="F2"/>
          </w:tcPr>
          <w:p w14:paraId="0A72997B" w14:textId="05D6F95F" w:rsidR="00E24DC9" w:rsidRPr="00D3305C" w:rsidRDefault="00E24DC9" w:rsidP="00E24DC9">
            <w:pPr>
              <w:pStyle w:val="ListParagraph"/>
              <w:numPr>
                <w:ilvl w:val="0"/>
                <w:numId w:val="28"/>
              </w:num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3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as any IYCF related demonstration using a katori and spoon conducted during this meeting to show how a child should be given complementary foods? </w:t>
            </w:r>
          </w:p>
        </w:tc>
        <w:tc>
          <w:tcPr>
            <w:tcW w:w="9847" w:type="dxa"/>
            <w:gridSpan w:val="14"/>
          </w:tcPr>
          <w:p w14:paraId="73693AA9" w14:textId="77777777" w:rsidR="00E24DC9" w:rsidRPr="00D3305C" w:rsidRDefault="00E24DC9" w:rsidP="00E24DC9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>YES: __________________</w:t>
            </w:r>
          </w:p>
          <w:p w14:paraId="6976C5D8" w14:textId="26FC5916" w:rsidR="00E24DC9" w:rsidRPr="00D3305C" w:rsidRDefault="00E24DC9" w:rsidP="00E24DC9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>NO: __________________</w:t>
            </w:r>
          </w:p>
        </w:tc>
      </w:tr>
      <w:tr w:rsidR="00C94F53" w:rsidRPr="00D3305C" w14:paraId="6BA5E832" w14:textId="77777777" w:rsidTr="009C2E93">
        <w:trPr>
          <w:trHeight w:val="547"/>
        </w:trPr>
        <w:tc>
          <w:tcPr>
            <w:tcW w:w="4823" w:type="dxa"/>
            <w:gridSpan w:val="6"/>
            <w:shd w:val="clear" w:color="auto" w:fill="F2F2F2" w:themeFill="background1" w:themeFillShade="F2"/>
          </w:tcPr>
          <w:p w14:paraId="30E55243" w14:textId="47DD5FCD" w:rsidR="00141946" w:rsidRPr="00D3305C" w:rsidRDefault="00C94F53" w:rsidP="00141946">
            <w:pPr>
              <w:pStyle w:val="ListParagraph"/>
              <w:numPr>
                <w:ilvl w:val="0"/>
                <w:numId w:val="28"/>
              </w:num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3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s any information been provided/discussion had about Jeevan Jyoti (MNP) power? </w:t>
            </w:r>
          </w:p>
          <w:p w14:paraId="59CB1820" w14:textId="17D7124A" w:rsidR="00141946" w:rsidRPr="00D3305C" w:rsidRDefault="00141946" w:rsidP="00141946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47" w:type="dxa"/>
            <w:gridSpan w:val="14"/>
          </w:tcPr>
          <w:p w14:paraId="67290B6B" w14:textId="77777777" w:rsidR="00C94F53" w:rsidRPr="00D3305C" w:rsidRDefault="00C94F53" w:rsidP="00C94F53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>YES: __________________</w:t>
            </w:r>
          </w:p>
          <w:p w14:paraId="5F697477" w14:textId="2CA7FF9C" w:rsidR="00C94F53" w:rsidRPr="00D3305C" w:rsidRDefault="00C94F53" w:rsidP="00C94F53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>NO: __________________</w:t>
            </w:r>
          </w:p>
        </w:tc>
      </w:tr>
      <w:tr w:rsidR="00F26F58" w:rsidRPr="00D3305C" w14:paraId="3E50F173" w14:textId="77777777" w:rsidTr="00B4074D">
        <w:trPr>
          <w:trHeight w:val="547"/>
        </w:trPr>
        <w:tc>
          <w:tcPr>
            <w:tcW w:w="14670" w:type="dxa"/>
            <w:gridSpan w:val="20"/>
            <w:shd w:val="clear" w:color="auto" w:fill="F2F2F2" w:themeFill="background1" w:themeFillShade="F2"/>
          </w:tcPr>
          <w:p w14:paraId="5B20DB73" w14:textId="3CADD5EF" w:rsidR="00F26F58" w:rsidRPr="00D3305C" w:rsidRDefault="00F26F58" w:rsidP="00F26F58">
            <w:pPr>
              <w:pStyle w:val="ListParagraph"/>
              <w:numPr>
                <w:ilvl w:val="0"/>
                <w:numId w:val="28"/>
              </w:num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30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 the last month, please complete information about IYCF pamphlets and MNP Stock</w:t>
            </w:r>
          </w:p>
          <w:p w14:paraId="2D0545BB" w14:textId="7004CEB3" w:rsidR="00F26F58" w:rsidRPr="00D3305C" w:rsidRDefault="00F26F58" w:rsidP="00F26F58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>Note: For each column, please enter 1 or 2. If an AWC reports a lack of supplies, please immediately contact CARE staff after this meeting.</w:t>
            </w:r>
          </w:p>
        </w:tc>
      </w:tr>
      <w:tr w:rsidR="00B26549" w:rsidRPr="00D3305C" w14:paraId="78995764" w14:textId="77777777" w:rsidTr="009C2E93">
        <w:trPr>
          <w:trHeight w:val="547"/>
        </w:trPr>
        <w:tc>
          <w:tcPr>
            <w:tcW w:w="2538" w:type="dxa"/>
            <w:gridSpan w:val="2"/>
            <w:vMerge w:val="restart"/>
            <w:shd w:val="clear" w:color="auto" w:fill="F2F2F2" w:themeFill="background1" w:themeFillShade="F2"/>
          </w:tcPr>
          <w:p w14:paraId="6E4C9A67" w14:textId="636E1AB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  <w:b/>
                <w:bCs/>
              </w:rPr>
            </w:pPr>
            <w:r w:rsidRPr="00D3305C">
              <w:rPr>
                <w:rFonts w:ascii="Times New Roman" w:hAnsi="Times New Roman" w:cs="Times New Roman"/>
                <w:b/>
                <w:bCs/>
              </w:rPr>
              <w:t>AWC Code</w:t>
            </w:r>
          </w:p>
        </w:tc>
        <w:tc>
          <w:tcPr>
            <w:tcW w:w="3385" w:type="dxa"/>
            <w:gridSpan w:val="6"/>
            <w:shd w:val="clear" w:color="auto" w:fill="F2F2F2" w:themeFill="background1" w:themeFillShade="F2"/>
          </w:tcPr>
          <w:p w14:paraId="3744DAD0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  <w:b/>
                <w:bCs/>
              </w:rPr>
            </w:pPr>
            <w:r w:rsidRPr="00D3305C">
              <w:rPr>
                <w:rFonts w:ascii="Times New Roman" w:hAnsi="Times New Roman" w:cs="Times New Roman"/>
                <w:b/>
                <w:bCs/>
              </w:rPr>
              <w:t xml:space="preserve">MNP Stocks and Supplies </w:t>
            </w:r>
          </w:p>
          <w:p w14:paraId="396E123C" w14:textId="178CBAD1" w:rsidR="00A91C14" w:rsidRPr="00D3305C" w:rsidRDefault="00A91C14" w:rsidP="00F26F58">
            <w:pPr>
              <w:tabs>
                <w:tab w:val="left" w:pos="2026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3305C">
              <w:rPr>
                <w:rFonts w:ascii="Times New Roman" w:hAnsi="Times New Roman" w:cs="Times New Roman"/>
                <w:b/>
                <w:bCs/>
              </w:rPr>
              <w:t>(Enter 1 or 2 as indicated below)</w:t>
            </w:r>
          </w:p>
        </w:tc>
        <w:tc>
          <w:tcPr>
            <w:tcW w:w="1743" w:type="dxa"/>
            <w:gridSpan w:val="2"/>
            <w:vMerge w:val="restart"/>
            <w:shd w:val="clear" w:color="auto" w:fill="F2F2F2" w:themeFill="background1" w:themeFillShade="F2"/>
          </w:tcPr>
          <w:p w14:paraId="4EBE48AF" w14:textId="72447083" w:rsidR="00A91C14" w:rsidRPr="00D3305C" w:rsidRDefault="00A91C14" w:rsidP="00F26F58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  <w:r w:rsidRPr="00D3305C">
              <w:rPr>
                <w:rFonts w:ascii="Times New Roman" w:hAnsi="Times New Roman" w:cs="Times New Roman"/>
                <w:b/>
                <w:bCs/>
              </w:rPr>
              <w:t xml:space="preserve">To date, how many boxes of MNP have you distributed? </w:t>
            </w:r>
          </w:p>
        </w:tc>
        <w:tc>
          <w:tcPr>
            <w:tcW w:w="1765" w:type="dxa"/>
            <w:gridSpan w:val="2"/>
            <w:vMerge w:val="restart"/>
            <w:shd w:val="clear" w:color="auto" w:fill="F2F2F2" w:themeFill="background1" w:themeFillShade="F2"/>
          </w:tcPr>
          <w:p w14:paraId="60EEC926" w14:textId="77777777" w:rsidR="00A91C14" w:rsidRPr="00D3305C" w:rsidRDefault="00A91C14" w:rsidP="00F26F58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  <w:r w:rsidRPr="00D3305C">
              <w:rPr>
                <w:rFonts w:ascii="Times New Roman" w:hAnsi="Times New Roman" w:cs="Times New Roman"/>
                <w:b/>
                <w:bCs/>
              </w:rPr>
              <w:t xml:space="preserve">Have adequate stocks of pamphlets </w:t>
            </w:r>
          </w:p>
          <w:p w14:paraId="74F746F3" w14:textId="28DAE8BE" w:rsidR="00A91C14" w:rsidRPr="00D3305C" w:rsidRDefault="00A91C14" w:rsidP="00F26F58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>(1 – Yes | 2 – No | 3 – don’t know)</w:t>
            </w:r>
          </w:p>
        </w:tc>
        <w:tc>
          <w:tcPr>
            <w:tcW w:w="1951" w:type="dxa"/>
            <w:gridSpan w:val="2"/>
            <w:vMerge w:val="restart"/>
            <w:shd w:val="clear" w:color="auto" w:fill="F2F2F2" w:themeFill="background1" w:themeFillShade="F2"/>
          </w:tcPr>
          <w:p w14:paraId="4D69CF43" w14:textId="03DBA8ED" w:rsidR="00A91C14" w:rsidRPr="00D3305C" w:rsidRDefault="00A91C14" w:rsidP="00A91C14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  <w:r w:rsidRPr="00D3305C">
              <w:rPr>
                <w:rFonts w:ascii="Times New Roman" w:hAnsi="Times New Roman" w:cs="Times New Roman"/>
                <w:b/>
                <w:bCs/>
              </w:rPr>
              <w:t xml:space="preserve"># of HH visited to counsel on IYCF and Complementary Feeding </w:t>
            </w:r>
          </w:p>
        </w:tc>
        <w:tc>
          <w:tcPr>
            <w:tcW w:w="1226" w:type="dxa"/>
            <w:gridSpan w:val="3"/>
            <w:vMerge w:val="restart"/>
            <w:shd w:val="clear" w:color="auto" w:fill="F2F2F2" w:themeFill="background1" w:themeFillShade="F2"/>
          </w:tcPr>
          <w:p w14:paraId="113AD522" w14:textId="28CBE7DF" w:rsidR="00A91C14" w:rsidRPr="00D3305C" w:rsidRDefault="00A91C14" w:rsidP="00A91C14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  <w:r w:rsidRPr="00D3305C">
              <w:rPr>
                <w:rFonts w:ascii="Times New Roman" w:hAnsi="Times New Roman" w:cs="Times New Roman"/>
                <w:b/>
                <w:bCs/>
              </w:rPr>
              <w:t># of HH where MNP</w:t>
            </w:r>
            <w:r w:rsidR="00B26549" w:rsidRPr="00D3305C">
              <w:rPr>
                <w:rFonts w:ascii="Times New Roman" w:hAnsi="Times New Roman" w:cs="Times New Roman"/>
                <w:b/>
                <w:bCs/>
              </w:rPr>
              <w:t xml:space="preserve"> and pamphlets were </w:t>
            </w:r>
            <w:r w:rsidRPr="00D3305C">
              <w:rPr>
                <w:rFonts w:ascii="Times New Roman" w:hAnsi="Times New Roman" w:cs="Times New Roman"/>
                <w:b/>
                <w:bCs/>
              </w:rPr>
              <w:t>distributed</w:t>
            </w:r>
          </w:p>
        </w:tc>
        <w:tc>
          <w:tcPr>
            <w:tcW w:w="2062" w:type="dxa"/>
            <w:gridSpan w:val="3"/>
            <w:vMerge w:val="restart"/>
            <w:shd w:val="clear" w:color="auto" w:fill="F2F2F2" w:themeFill="background1" w:themeFillShade="F2"/>
          </w:tcPr>
          <w:p w14:paraId="0DDD29CD" w14:textId="1A4D14A5" w:rsidR="00A91C14" w:rsidRPr="00D3305C" w:rsidRDefault="00A91C14" w:rsidP="00A91C14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  <w:r w:rsidRPr="00D3305C">
              <w:rPr>
                <w:rFonts w:ascii="Times New Roman" w:hAnsi="Times New Roman" w:cs="Times New Roman"/>
                <w:b/>
                <w:bCs/>
              </w:rPr>
              <w:t>Comments</w:t>
            </w:r>
          </w:p>
        </w:tc>
      </w:tr>
      <w:tr w:rsidR="00B26549" w:rsidRPr="00D3305C" w14:paraId="22805480" w14:textId="77777777" w:rsidTr="009C2E93">
        <w:trPr>
          <w:trHeight w:val="547"/>
        </w:trPr>
        <w:tc>
          <w:tcPr>
            <w:tcW w:w="2538" w:type="dxa"/>
            <w:gridSpan w:val="2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294729A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6A9E584" w14:textId="77777777" w:rsidR="00A91C14" w:rsidRPr="00D3305C" w:rsidRDefault="00A91C14" w:rsidP="00F26F58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 xml:space="preserve">Have received supplies </w:t>
            </w:r>
          </w:p>
          <w:p w14:paraId="10A498AC" w14:textId="5C97E81E" w:rsidR="00A91C14" w:rsidRPr="00D3305C" w:rsidRDefault="00A91C14" w:rsidP="00F26F58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>(1 – received |</w:t>
            </w:r>
          </w:p>
          <w:p w14:paraId="547EDE04" w14:textId="3DCDA28B" w:rsidR="00A91C14" w:rsidRPr="00D3305C" w:rsidRDefault="00A91C14" w:rsidP="00F26F58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 xml:space="preserve">2- not received | </w:t>
            </w:r>
          </w:p>
          <w:p w14:paraId="43FD6592" w14:textId="6A4D4CBF" w:rsidR="00A91C14" w:rsidRPr="00D3305C" w:rsidRDefault="00A91C14" w:rsidP="00F26F58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>3 – don’t know)</w:t>
            </w:r>
          </w:p>
        </w:tc>
        <w:tc>
          <w:tcPr>
            <w:tcW w:w="1682" w:type="dxa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247B688" w14:textId="77777777" w:rsidR="00A91C14" w:rsidRPr="00D3305C" w:rsidRDefault="00A91C14" w:rsidP="00F26F58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 xml:space="preserve">Have adequate supplies </w:t>
            </w:r>
          </w:p>
          <w:p w14:paraId="6B2E73F8" w14:textId="49231233" w:rsidR="00A91C14" w:rsidRPr="00D3305C" w:rsidRDefault="00A91C14" w:rsidP="00F26F58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>(1 – Yes | 2 – No | 3 – don’t know)</w:t>
            </w:r>
          </w:p>
        </w:tc>
        <w:tc>
          <w:tcPr>
            <w:tcW w:w="1743" w:type="dxa"/>
            <w:gridSpan w:val="2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023DA71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gridSpan w:val="2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A8009E1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  <w:gridSpan w:val="2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D07B4B7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gridSpan w:val="3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29D7340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gridSpan w:val="3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BAC77E4" w14:textId="56E5A2A5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</w:tr>
      <w:tr w:rsidR="009C2E93" w:rsidRPr="00D3305C" w14:paraId="48DB1F51" w14:textId="77777777" w:rsidTr="00BC280A">
        <w:trPr>
          <w:trHeight w:val="215"/>
        </w:trPr>
        <w:tc>
          <w:tcPr>
            <w:tcW w:w="2538" w:type="dxa"/>
            <w:gridSpan w:val="2"/>
            <w:shd w:val="clear" w:color="auto" w:fill="FFFFFF" w:themeFill="background1"/>
          </w:tcPr>
          <w:p w14:paraId="7214AC63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  <w:gridSpan w:val="2"/>
            <w:shd w:val="clear" w:color="auto" w:fill="FFFFFF" w:themeFill="background1"/>
          </w:tcPr>
          <w:p w14:paraId="1E264BF3" w14:textId="77777777" w:rsidR="00A91C14" w:rsidRPr="00D3305C" w:rsidRDefault="00A91C14" w:rsidP="00F26F58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gridSpan w:val="4"/>
            <w:shd w:val="clear" w:color="auto" w:fill="FFFFFF" w:themeFill="background1"/>
          </w:tcPr>
          <w:p w14:paraId="3E3C7807" w14:textId="77777777" w:rsidR="00A91C14" w:rsidRPr="00D3305C" w:rsidRDefault="00A91C14" w:rsidP="00F26F58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gridSpan w:val="2"/>
            <w:shd w:val="clear" w:color="auto" w:fill="FFFFFF" w:themeFill="background1"/>
          </w:tcPr>
          <w:p w14:paraId="30D57AB6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gridSpan w:val="2"/>
            <w:shd w:val="clear" w:color="auto" w:fill="FFFFFF" w:themeFill="background1"/>
          </w:tcPr>
          <w:p w14:paraId="08D16D9D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  <w:gridSpan w:val="2"/>
            <w:shd w:val="clear" w:color="auto" w:fill="FFFFFF" w:themeFill="background1"/>
          </w:tcPr>
          <w:p w14:paraId="6566DD2D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gridSpan w:val="3"/>
            <w:shd w:val="clear" w:color="auto" w:fill="FFFFFF" w:themeFill="background1"/>
          </w:tcPr>
          <w:p w14:paraId="363FE994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gridSpan w:val="3"/>
            <w:shd w:val="clear" w:color="auto" w:fill="FFFFFF" w:themeFill="background1"/>
          </w:tcPr>
          <w:p w14:paraId="4CF0B1A0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</w:tr>
      <w:tr w:rsidR="00B26549" w:rsidRPr="00D3305C" w14:paraId="49CC3465" w14:textId="77777777" w:rsidTr="00BC280A">
        <w:trPr>
          <w:trHeight w:val="107"/>
        </w:trPr>
        <w:tc>
          <w:tcPr>
            <w:tcW w:w="2538" w:type="dxa"/>
            <w:gridSpan w:val="2"/>
            <w:shd w:val="clear" w:color="auto" w:fill="FFFFFF" w:themeFill="background1"/>
          </w:tcPr>
          <w:p w14:paraId="40E83DAE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  <w:gridSpan w:val="2"/>
            <w:shd w:val="clear" w:color="auto" w:fill="FFFFFF" w:themeFill="background1"/>
          </w:tcPr>
          <w:p w14:paraId="28930F4F" w14:textId="77777777" w:rsidR="00A91C14" w:rsidRPr="00D3305C" w:rsidRDefault="00A91C14" w:rsidP="00F26F58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gridSpan w:val="4"/>
            <w:shd w:val="clear" w:color="auto" w:fill="FFFFFF" w:themeFill="background1"/>
          </w:tcPr>
          <w:p w14:paraId="2CBF0E09" w14:textId="77777777" w:rsidR="00A91C14" w:rsidRPr="00D3305C" w:rsidRDefault="00A91C14" w:rsidP="00F26F58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gridSpan w:val="2"/>
            <w:shd w:val="clear" w:color="auto" w:fill="FFFFFF" w:themeFill="background1"/>
          </w:tcPr>
          <w:p w14:paraId="388A3BEC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gridSpan w:val="2"/>
            <w:shd w:val="clear" w:color="auto" w:fill="FFFFFF" w:themeFill="background1"/>
          </w:tcPr>
          <w:p w14:paraId="2A299F9B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  <w:gridSpan w:val="2"/>
            <w:shd w:val="clear" w:color="auto" w:fill="FFFFFF" w:themeFill="background1"/>
          </w:tcPr>
          <w:p w14:paraId="19DCD31B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gridSpan w:val="3"/>
            <w:shd w:val="clear" w:color="auto" w:fill="FFFFFF" w:themeFill="background1"/>
          </w:tcPr>
          <w:p w14:paraId="479B6576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gridSpan w:val="3"/>
            <w:shd w:val="clear" w:color="auto" w:fill="FFFFFF" w:themeFill="background1"/>
          </w:tcPr>
          <w:p w14:paraId="2F90319E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</w:tr>
      <w:tr w:rsidR="00B26549" w:rsidRPr="00D3305C" w14:paraId="1F20626D" w14:textId="77777777" w:rsidTr="00BC280A">
        <w:trPr>
          <w:trHeight w:val="197"/>
        </w:trPr>
        <w:tc>
          <w:tcPr>
            <w:tcW w:w="2538" w:type="dxa"/>
            <w:gridSpan w:val="2"/>
            <w:shd w:val="clear" w:color="auto" w:fill="FFFFFF" w:themeFill="background1"/>
          </w:tcPr>
          <w:p w14:paraId="514D15A6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  <w:gridSpan w:val="2"/>
            <w:shd w:val="clear" w:color="auto" w:fill="FFFFFF" w:themeFill="background1"/>
          </w:tcPr>
          <w:p w14:paraId="154456A7" w14:textId="77777777" w:rsidR="00A91C14" w:rsidRPr="00D3305C" w:rsidRDefault="00A91C14" w:rsidP="00F26F58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gridSpan w:val="4"/>
            <w:shd w:val="clear" w:color="auto" w:fill="FFFFFF" w:themeFill="background1"/>
          </w:tcPr>
          <w:p w14:paraId="79BCF3DF" w14:textId="77777777" w:rsidR="00A91C14" w:rsidRPr="00D3305C" w:rsidRDefault="00A91C14" w:rsidP="00F26F58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gridSpan w:val="2"/>
            <w:shd w:val="clear" w:color="auto" w:fill="FFFFFF" w:themeFill="background1"/>
          </w:tcPr>
          <w:p w14:paraId="60E49C7C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gridSpan w:val="2"/>
            <w:shd w:val="clear" w:color="auto" w:fill="FFFFFF" w:themeFill="background1"/>
          </w:tcPr>
          <w:p w14:paraId="3D541F3B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  <w:gridSpan w:val="2"/>
            <w:shd w:val="clear" w:color="auto" w:fill="FFFFFF" w:themeFill="background1"/>
          </w:tcPr>
          <w:p w14:paraId="5F3F00A2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gridSpan w:val="3"/>
            <w:shd w:val="clear" w:color="auto" w:fill="FFFFFF" w:themeFill="background1"/>
          </w:tcPr>
          <w:p w14:paraId="0F083DC4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gridSpan w:val="3"/>
            <w:shd w:val="clear" w:color="auto" w:fill="FFFFFF" w:themeFill="background1"/>
          </w:tcPr>
          <w:p w14:paraId="4A3645CB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</w:tr>
      <w:tr w:rsidR="00B26549" w:rsidRPr="00D3305C" w14:paraId="2E5887AB" w14:textId="77777777" w:rsidTr="00BC280A">
        <w:trPr>
          <w:trHeight w:val="278"/>
        </w:trPr>
        <w:tc>
          <w:tcPr>
            <w:tcW w:w="2538" w:type="dxa"/>
            <w:gridSpan w:val="2"/>
            <w:shd w:val="clear" w:color="auto" w:fill="FFFFFF" w:themeFill="background1"/>
          </w:tcPr>
          <w:p w14:paraId="45668B5E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  <w:gridSpan w:val="2"/>
            <w:shd w:val="clear" w:color="auto" w:fill="FFFFFF" w:themeFill="background1"/>
          </w:tcPr>
          <w:p w14:paraId="09FD7848" w14:textId="77777777" w:rsidR="00A91C14" w:rsidRPr="00D3305C" w:rsidRDefault="00A91C14" w:rsidP="00F26F58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gridSpan w:val="4"/>
            <w:shd w:val="clear" w:color="auto" w:fill="FFFFFF" w:themeFill="background1"/>
          </w:tcPr>
          <w:p w14:paraId="5BFC218B" w14:textId="77777777" w:rsidR="00A91C14" w:rsidRPr="00D3305C" w:rsidRDefault="00A91C14" w:rsidP="00F26F58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gridSpan w:val="2"/>
            <w:shd w:val="clear" w:color="auto" w:fill="FFFFFF" w:themeFill="background1"/>
          </w:tcPr>
          <w:p w14:paraId="729FC4F5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gridSpan w:val="2"/>
            <w:shd w:val="clear" w:color="auto" w:fill="FFFFFF" w:themeFill="background1"/>
          </w:tcPr>
          <w:p w14:paraId="7653E7AE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  <w:gridSpan w:val="2"/>
            <w:shd w:val="clear" w:color="auto" w:fill="FFFFFF" w:themeFill="background1"/>
          </w:tcPr>
          <w:p w14:paraId="0BEC0802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gridSpan w:val="3"/>
            <w:shd w:val="clear" w:color="auto" w:fill="FFFFFF" w:themeFill="background1"/>
          </w:tcPr>
          <w:p w14:paraId="78FBE9B3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gridSpan w:val="3"/>
            <w:shd w:val="clear" w:color="auto" w:fill="FFFFFF" w:themeFill="background1"/>
          </w:tcPr>
          <w:p w14:paraId="734161F9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</w:tr>
      <w:tr w:rsidR="00B26549" w:rsidRPr="00D3305C" w14:paraId="193A9519" w14:textId="77777777" w:rsidTr="00BC280A">
        <w:trPr>
          <w:trHeight w:val="170"/>
        </w:trPr>
        <w:tc>
          <w:tcPr>
            <w:tcW w:w="2538" w:type="dxa"/>
            <w:gridSpan w:val="2"/>
            <w:shd w:val="clear" w:color="auto" w:fill="FFFFFF" w:themeFill="background1"/>
          </w:tcPr>
          <w:p w14:paraId="777C721B" w14:textId="77777777" w:rsidR="00A91C14" w:rsidRPr="00D3305C" w:rsidRDefault="00A91C14" w:rsidP="00BC280A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703" w:type="dxa"/>
            <w:gridSpan w:val="2"/>
            <w:shd w:val="clear" w:color="auto" w:fill="FFFFFF" w:themeFill="background1"/>
          </w:tcPr>
          <w:p w14:paraId="7C326825" w14:textId="77777777" w:rsidR="00A91C14" w:rsidRPr="00D3305C" w:rsidRDefault="00A91C14" w:rsidP="00F26F58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gridSpan w:val="4"/>
            <w:shd w:val="clear" w:color="auto" w:fill="FFFFFF" w:themeFill="background1"/>
          </w:tcPr>
          <w:p w14:paraId="34D25AD6" w14:textId="77777777" w:rsidR="00A91C14" w:rsidRPr="00D3305C" w:rsidRDefault="00A91C14" w:rsidP="00F26F58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gridSpan w:val="2"/>
            <w:shd w:val="clear" w:color="auto" w:fill="FFFFFF" w:themeFill="background1"/>
          </w:tcPr>
          <w:p w14:paraId="04F3A647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765" w:type="dxa"/>
            <w:gridSpan w:val="2"/>
            <w:shd w:val="clear" w:color="auto" w:fill="FFFFFF" w:themeFill="background1"/>
          </w:tcPr>
          <w:p w14:paraId="123E9FCD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951" w:type="dxa"/>
            <w:gridSpan w:val="2"/>
            <w:shd w:val="clear" w:color="auto" w:fill="FFFFFF" w:themeFill="background1"/>
          </w:tcPr>
          <w:p w14:paraId="0785432F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226" w:type="dxa"/>
            <w:gridSpan w:val="3"/>
            <w:shd w:val="clear" w:color="auto" w:fill="FFFFFF" w:themeFill="background1"/>
          </w:tcPr>
          <w:p w14:paraId="1E6F0F09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062" w:type="dxa"/>
            <w:gridSpan w:val="3"/>
            <w:shd w:val="clear" w:color="auto" w:fill="FFFFFF" w:themeFill="background1"/>
          </w:tcPr>
          <w:p w14:paraId="25A07F26" w14:textId="77777777" w:rsidR="00A91C14" w:rsidRPr="00D3305C" w:rsidRDefault="00A91C14" w:rsidP="00F26F58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</w:rPr>
            </w:pPr>
          </w:p>
        </w:tc>
      </w:tr>
      <w:tr w:rsidR="00A91C14" w:rsidRPr="00D3305C" w14:paraId="1EA4FFAC" w14:textId="77777777" w:rsidTr="006C4854">
        <w:trPr>
          <w:trHeight w:val="547"/>
        </w:trPr>
        <w:tc>
          <w:tcPr>
            <w:tcW w:w="14670" w:type="dxa"/>
            <w:gridSpan w:val="20"/>
            <w:shd w:val="clear" w:color="auto" w:fill="F2F2F2" w:themeFill="background1" w:themeFillShade="F2"/>
          </w:tcPr>
          <w:p w14:paraId="0DF061B1" w14:textId="77777777" w:rsidR="00C00024" w:rsidRPr="00D3305C" w:rsidRDefault="00A91C14" w:rsidP="00A91C14">
            <w:pPr>
              <w:pStyle w:val="ListParagraph"/>
              <w:numPr>
                <w:ilvl w:val="0"/>
                <w:numId w:val="28"/>
              </w:num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  <w:r w:rsidRPr="00D3305C">
              <w:rPr>
                <w:rFonts w:ascii="Times New Roman" w:hAnsi="Times New Roman" w:cs="Times New Roman"/>
                <w:b/>
                <w:bCs/>
              </w:rPr>
              <w:t xml:space="preserve">Information about morbidity and mortality in catchment: Please complete the section below based on information provided by ASHAs and AWWs. If there is no morbidity or mortality to report for a particular catchment in the last month, please write “0” for that AWC. </w:t>
            </w:r>
          </w:p>
          <w:p w14:paraId="0C186345" w14:textId="5778EC04" w:rsidR="00A91C14" w:rsidRPr="00D3305C" w:rsidRDefault="00C00024" w:rsidP="00C00024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  <w:r w:rsidRPr="00D3305C">
              <w:rPr>
                <w:rFonts w:ascii="Times New Roman" w:hAnsi="Times New Roman" w:cs="Times New Roman"/>
              </w:rPr>
              <w:t xml:space="preserve">Note: </w:t>
            </w:r>
            <w:r w:rsidR="00A91C14" w:rsidRPr="00D3305C">
              <w:rPr>
                <w:rFonts w:ascii="Times New Roman" w:hAnsi="Times New Roman" w:cs="Times New Roman"/>
              </w:rPr>
              <w:t>If there is no information for an AWC, please write “99”.</w:t>
            </w:r>
            <w:r w:rsidR="00A91C14" w:rsidRPr="00D3305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D3305C" w:rsidRPr="00D3305C" w14:paraId="55FAC150" w14:textId="77777777" w:rsidTr="006C4854">
        <w:trPr>
          <w:trHeight w:val="547"/>
        </w:trPr>
        <w:tc>
          <w:tcPr>
            <w:tcW w:w="1170" w:type="dxa"/>
            <w:shd w:val="clear" w:color="auto" w:fill="F2F2F2" w:themeFill="background1" w:themeFillShade="F2"/>
          </w:tcPr>
          <w:p w14:paraId="68A1FA10" w14:textId="77777777" w:rsidR="00E97C3C" w:rsidRPr="00D3305C" w:rsidRDefault="00E97C3C" w:rsidP="00E97C3C">
            <w:pPr>
              <w:pStyle w:val="ListParagraph"/>
              <w:tabs>
                <w:tab w:val="left" w:pos="2026"/>
              </w:tabs>
              <w:ind w:left="36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13" w:type="dxa"/>
            <w:gridSpan w:val="6"/>
            <w:shd w:val="clear" w:color="auto" w:fill="F2F2F2" w:themeFill="background1" w:themeFillShade="F2"/>
          </w:tcPr>
          <w:p w14:paraId="67959C44" w14:textId="77777777" w:rsidR="00E97C3C" w:rsidRPr="00D3305C" w:rsidRDefault="00E97C3C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  <w:r w:rsidRPr="00D3305C">
              <w:rPr>
                <w:rFonts w:ascii="Times New Roman" w:hAnsi="Times New Roman" w:cs="Times New Roman"/>
                <w:b/>
                <w:bCs/>
              </w:rPr>
              <w:t xml:space="preserve">Maternal Mortality: </w:t>
            </w:r>
          </w:p>
          <w:p w14:paraId="29032C1A" w14:textId="33C4A465" w:rsidR="00E97C3C" w:rsidRPr="00D3305C" w:rsidRDefault="00E97C3C" w:rsidP="00E97C3C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 xml:space="preserve">Maternal deaths which have occurred during 9 months of pregnancy or within 42 days after child birth </w:t>
            </w:r>
          </w:p>
        </w:tc>
        <w:tc>
          <w:tcPr>
            <w:tcW w:w="4349" w:type="dxa"/>
            <w:gridSpan w:val="6"/>
            <w:shd w:val="clear" w:color="auto" w:fill="F2F2F2" w:themeFill="background1" w:themeFillShade="F2"/>
          </w:tcPr>
          <w:p w14:paraId="69222D1C" w14:textId="07B8AFFE" w:rsidR="00E97C3C" w:rsidRPr="00D3305C" w:rsidRDefault="00E97C3C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  <w:r w:rsidRPr="00D3305C">
              <w:rPr>
                <w:rFonts w:ascii="Times New Roman" w:hAnsi="Times New Roman" w:cs="Times New Roman"/>
                <w:b/>
                <w:bCs/>
              </w:rPr>
              <w:t xml:space="preserve">Infant and Young Child Mortality: </w:t>
            </w:r>
          </w:p>
          <w:p w14:paraId="79BFB7AF" w14:textId="51E5242A" w:rsidR="00E97C3C" w:rsidRPr="00D3305C" w:rsidRDefault="00E97C3C" w:rsidP="00E97C3C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 xml:space="preserve">Death of a child between 0-18 months </w:t>
            </w:r>
          </w:p>
        </w:tc>
        <w:tc>
          <w:tcPr>
            <w:tcW w:w="4538" w:type="dxa"/>
            <w:gridSpan w:val="7"/>
            <w:shd w:val="clear" w:color="auto" w:fill="F2F2F2" w:themeFill="background1" w:themeFillShade="F2"/>
          </w:tcPr>
          <w:p w14:paraId="063992DF" w14:textId="77777777" w:rsidR="00E97C3C" w:rsidRPr="00D3305C" w:rsidRDefault="00E97C3C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  <w:r w:rsidRPr="00D3305C">
              <w:rPr>
                <w:rFonts w:ascii="Times New Roman" w:hAnsi="Times New Roman" w:cs="Times New Roman"/>
                <w:b/>
                <w:bCs/>
              </w:rPr>
              <w:t xml:space="preserve">Child Morbidity: </w:t>
            </w:r>
          </w:p>
          <w:p w14:paraId="417F916C" w14:textId="7684EFE1" w:rsidR="00E97C3C" w:rsidRPr="00D3305C" w:rsidRDefault="00E97C3C" w:rsidP="00E97C3C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 xml:space="preserve">Illness among children 6-18 months </w:t>
            </w:r>
          </w:p>
        </w:tc>
      </w:tr>
      <w:tr w:rsidR="00B26549" w:rsidRPr="00D3305C" w14:paraId="107A643B" w14:textId="77777777" w:rsidTr="00E45636">
        <w:trPr>
          <w:trHeight w:val="678"/>
        </w:trPr>
        <w:tc>
          <w:tcPr>
            <w:tcW w:w="1170" w:type="dxa"/>
            <w:vMerge w:val="restart"/>
            <w:shd w:val="clear" w:color="auto" w:fill="F2F2F2" w:themeFill="background1" w:themeFillShade="F2"/>
          </w:tcPr>
          <w:p w14:paraId="7A765C41" w14:textId="3BBC2E38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  <w:r w:rsidRPr="00D3305C">
              <w:rPr>
                <w:rFonts w:ascii="Times New Roman" w:hAnsi="Times New Roman" w:cs="Times New Roman"/>
                <w:b/>
                <w:bCs/>
              </w:rPr>
              <w:t>AWC Code</w:t>
            </w:r>
          </w:p>
        </w:tc>
        <w:tc>
          <w:tcPr>
            <w:tcW w:w="1620" w:type="dxa"/>
            <w:gridSpan w:val="2"/>
            <w:vMerge w:val="restart"/>
            <w:shd w:val="clear" w:color="auto" w:fill="F2F2F2" w:themeFill="background1" w:themeFillShade="F2"/>
          </w:tcPr>
          <w:p w14:paraId="36FA7642" w14:textId="77777777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  <w:r w:rsidRPr="00D3305C">
              <w:rPr>
                <w:rFonts w:ascii="Times New Roman" w:hAnsi="Times New Roman" w:cs="Times New Roman"/>
                <w:b/>
                <w:bCs/>
              </w:rPr>
              <w:t xml:space="preserve"># of Deaths </w:t>
            </w:r>
          </w:p>
          <w:p w14:paraId="29BE331C" w14:textId="1B8711D9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>(99 if don’t know)</w:t>
            </w:r>
          </w:p>
        </w:tc>
        <w:tc>
          <w:tcPr>
            <w:tcW w:w="1800" w:type="dxa"/>
            <w:gridSpan w:val="2"/>
            <w:vMerge w:val="restart"/>
            <w:shd w:val="clear" w:color="auto" w:fill="F2F2F2" w:themeFill="background1" w:themeFillShade="F2"/>
          </w:tcPr>
          <w:p w14:paraId="00BB78A4" w14:textId="54E08231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  <w:r w:rsidRPr="00D3305C">
              <w:rPr>
                <w:rFonts w:ascii="Times New Roman" w:hAnsi="Times New Roman" w:cs="Times New Roman"/>
                <w:b/>
                <w:bCs/>
              </w:rPr>
              <w:t>Reason for Death</w:t>
            </w:r>
          </w:p>
        </w:tc>
        <w:tc>
          <w:tcPr>
            <w:tcW w:w="1193" w:type="dxa"/>
            <w:gridSpan w:val="2"/>
            <w:vMerge w:val="restart"/>
            <w:shd w:val="clear" w:color="auto" w:fill="F2F2F2" w:themeFill="background1" w:themeFillShade="F2"/>
          </w:tcPr>
          <w:p w14:paraId="1F9FF6BE" w14:textId="77777777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  <w:r w:rsidRPr="00D3305C">
              <w:rPr>
                <w:rFonts w:ascii="Times New Roman" w:hAnsi="Times New Roman" w:cs="Times New Roman"/>
                <w:b/>
                <w:bCs/>
              </w:rPr>
              <w:t xml:space="preserve">Age of Woman </w:t>
            </w:r>
          </w:p>
          <w:p w14:paraId="330FD949" w14:textId="3B25439F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  <w:r w:rsidRPr="00D3305C">
              <w:rPr>
                <w:rFonts w:ascii="Times New Roman" w:hAnsi="Times New Roman" w:cs="Times New Roman"/>
                <w:b/>
                <w:bCs/>
              </w:rPr>
              <w:t>(in Yrs)</w:t>
            </w:r>
          </w:p>
        </w:tc>
        <w:tc>
          <w:tcPr>
            <w:tcW w:w="1327" w:type="dxa"/>
            <w:gridSpan w:val="2"/>
            <w:vMerge w:val="restart"/>
            <w:shd w:val="clear" w:color="auto" w:fill="F2F2F2" w:themeFill="background1" w:themeFillShade="F2"/>
          </w:tcPr>
          <w:p w14:paraId="36E96084" w14:textId="77777777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  <w:r w:rsidRPr="00D3305C">
              <w:rPr>
                <w:rFonts w:ascii="Times New Roman" w:hAnsi="Times New Roman" w:cs="Times New Roman"/>
                <w:b/>
                <w:bCs/>
              </w:rPr>
              <w:t xml:space="preserve"># of Deaths </w:t>
            </w:r>
          </w:p>
          <w:p w14:paraId="2B3C36CA" w14:textId="3228805F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  <w:r w:rsidRPr="00D3305C">
              <w:rPr>
                <w:rFonts w:ascii="Times New Roman" w:hAnsi="Times New Roman" w:cs="Times New Roman"/>
              </w:rPr>
              <w:t>(99 if don’t know)</w:t>
            </w:r>
          </w:p>
        </w:tc>
        <w:tc>
          <w:tcPr>
            <w:tcW w:w="1710" w:type="dxa"/>
            <w:gridSpan w:val="2"/>
            <w:vMerge w:val="restart"/>
            <w:shd w:val="clear" w:color="auto" w:fill="F2F2F2" w:themeFill="background1" w:themeFillShade="F2"/>
          </w:tcPr>
          <w:p w14:paraId="400EA369" w14:textId="56D17CE0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  <w:r w:rsidRPr="00D3305C">
              <w:rPr>
                <w:rFonts w:ascii="Times New Roman" w:hAnsi="Times New Roman" w:cs="Times New Roman"/>
                <w:b/>
                <w:bCs/>
              </w:rPr>
              <w:t>Reason for Death</w:t>
            </w:r>
          </w:p>
        </w:tc>
        <w:tc>
          <w:tcPr>
            <w:tcW w:w="1312" w:type="dxa"/>
            <w:gridSpan w:val="2"/>
            <w:vMerge w:val="restart"/>
            <w:shd w:val="clear" w:color="auto" w:fill="F2F2F2" w:themeFill="background1" w:themeFillShade="F2"/>
          </w:tcPr>
          <w:p w14:paraId="3DB07857" w14:textId="7801599B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  <w:r w:rsidRPr="00D3305C">
              <w:rPr>
                <w:rFonts w:ascii="Times New Roman" w:hAnsi="Times New Roman" w:cs="Times New Roman"/>
                <w:b/>
                <w:bCs/>
              </w:rPr>
              <w:t xml:space="preserve">Age of Child  </w:t>
            </w:r>
          </w:p>
          <w:p w14:paraId="0C9FD8F0" w14:textId="6E93F68A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  <w:r w:rsidRPr="00D3305C">
              <w:rPr>
                <w:rFonts w:ascii="Times New Roman" w:hAnsi="Times New Roman" w:cs="Times New Roman"/>
                <w:b/>
                <w:bCs/>
              </w:rPr>
              <w:t>(in Days or Months)</w:t>
            </w:r>
          </w:p>
        </w:tc>
        <w:tc>
          <w:tcPr>
            <w:tcW w:w="1551" w:type="dxa"/>
            <w:gridSpan w:val="3"/>
            <w:shd w:val="clear" w:color="auto" w:fill="F2F2F2" w:themeFill="background1" w:themeFillShade="F2"/>
          </w:tcPr>
          <w:p w14:paraId="1A11B3CE" w14:textId="791B3926" w:rsidR="009C2E93" w:rsidRPr="00D3305C" w:rsidRDefault="009C2E93" w:rsidP="009C2E93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  <w:r w:rsidRPr="00D3305C">
              <w:rPr>
                <w:rFonts w:ascii="Times New Roman" w:hAnsi="Times New Roman" w:cs="Times New Roman"/>
                <w:b/>
                <w:bCs/>
              </w:rPr>
              <w:t>Total Cases of Diarrhea</w:t>
            </w:r>
          </w:p>
        </w:tc>
        <w:tc>
          <w:tcPr>
            <w:tcW w:w="1552" w:type="dxa"/>
            <w:gridSpan w:val="3"/>
            <w:shd w:val="clear" w:color="auto" w:fill="F2F2F2" w:themeFill="background1" w:themeFillShade="F2"/>
          </w:tcPr>
          <w:p w14:paraId="6B522CA0" w14:textId="54C818A3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  <w:r w:rsidRPr="00D3305C">
              <w:rPr>
                <w:rFonts w:ascii="Times New Roman" w:hAnsi="Times New Roman" w:cs="Times New Roman"/>
                <w:b/>
                <w:bCs/>
              </w:rPr>
              <w:t xml:space="preserve">Total Cases of Pneumonia </w:t>
            </w:r>
          </w:p>
        </w:tc>
        <w:tc>
          <w:tcPr>
            <w:tcW w:w="1435" w:type="dxa"/>
            <w:shd w:val="clear" w:color="auto" w:fill="F2F2F2" w:themeFill="background1" w:themeFillShade="F2"/>
          </w:tcPr>
          <w:p w14:paraId="4C4F1235" w14:textId="77C59ECD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  <w:r w:rsidRPr="00D3305C">
              <w:rPr>
                <w:rFonts w:ascii="Times New Roman" w:hAnsi="Times New Roman" w:cs="Times New Roman"/>
                <w:b/>
                <w:bCs/>
              </w:rPr>
              <w:t xml:space="preserve">Total Cases of Vomiting </w:t>
            </w:r>
          </w:p>
        </w:tc>
      </w:tr>
      <w:tr w:rsidR="00B26549" w:rsidRPr="00D3305C" w14:paraId="00C46734" w14:textId="77777777" w:rsidTr="00E45636">
        <w:trPr>
          <w:trHeight w:val="332"/>
        </w:trPr>
        <w:tc>
          <w:tcPr>
            <w:tcW w:w="1170" w:type="dxa"/>
            <w:vMerge/>
            <w:shd w:val="clear" w:color="auto" w:fill="F2F2F2" w:themeFill="background1" w:themeFillShade="F2"/>
          </w:tcPr>
          <w:p w14:paraId="26E79E1A" w14:textId="77777777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gridSpan w:val="2"/>
            <w:vMerge/>
            <w:shd w:val="clear" w:color="auto" w:fill="F2F2F2" w:themeFill="background1" w:themeFillShade="F2"/>
          </w:tcPr>
          <w:p w14:paraId="1EA906DE" w14:textId="77777777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gridSpan w:val="2"/>
            <w:vMerge/>
            <w:shd w:val="clear" w:color="auto" w:fill="F2F2F2" w:themeFill="background1" w:themeFillShade="F2"/>
          </w:tcPr>
          <w:p w14:paraId="557927B2" w14:textId="77777777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3" w:type="dxa"/>
            <w:gridSpan w:val="2"/>
            <w:vMerge/>
            <w:shd w:val="clear" w:color="auto" w:fill="F2F2F2" w:themeFill="background1" w:themeFillShade="F2"/>
          </w:tcPr>
          <w:p w14:paraId="23F4C895" w14:textId="77777777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7" w:type="dxa"/>
            <w:gridSpan w:val="2"/>
            <w:vMerge/>
            <w:shd w:val="clear" w:color="auto" w:fill="F2F2F2" w:themeFill="background1" w:themeFillShade="F2"/>
          </w:tcPr>
          <w:p w14:paraId="00BFCBB5" w14:textId="77777777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gridSpan w:val="2"/>
            <w:vMerge/>
            <w:shd w:val="clear" w:color="auto" w:fill="F2F2F2" w:themeFill="background1" w:themeFillShade="F2"/>
          </w:tcPr>
          <w:p w14:paraId="58F68E7B" w14:textId="77777777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2" w:type="dxa"/>
            <w:gridSpan w:val="2"/>
            <w:vMerge/>
            <w:shd w:val="clear" w:color="auto" w:fill="F2F2F2" w:themeFill="background1" w:themeFillShade="F2"/>
          </w:tcPr>
          <w:p w14:paraId="05C4F994" w14:textId="77777777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38" w:type="dxa"/>
            <w:gridSpan w:val="7"/>
            <w:shd w:val="clear" w:color="auto" w:fill="F2F2F2" w:themeFill="background1" w:themeFillShade="F2"/>
          </w:tcPr>
          <w:p w14:paraId="0002A6C4" w14:textId="67D0E286" w:rsidR="009C2E93" w:rsidRPr="00D3305C" w:rsidRDefault="009C2E93" w:rsidP="009C2E93">
            <w:pPr>
              <w:tabs>
                <w:tab w:val="left" w:pos="2026"/>
              </w:tabs>
              <w:jc w:val="center"/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>99 if don’t know</w:t>
            </w:r>
          </w:p>
        </w:tc>
      </w:tr>
      <w:tr w:rsidR="00B26549" w:rsidRPr="00D3305C" w14:paraId="0B7BD687" w14:textId="77777777" w:rsidTr="00BC280A">
        <w:trPr>
          <w:trHeight w:val="332"/>
        </w:trPr>
        <w:tc>
          <w:tcPr>
            <w:tcW w:w="1170" w:type="dxa"/>
            <w:shd w:val="clear" w:color="auto" w:fill="FFFFFF" w:themeFill="background1"/>
          </w:tcPr>
          <w:p w14:paraId="5A7EF840" w14:textId="77777777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14:paraId="54068BC9" w14:textId="77777777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gridSpan w:val="2"/>
            <w:shd w:val="clear" w:color="auto" w:fill="FFFFFF" w:themeFill="background1"/>
          </w:tcPr>
          <w:p w14:paraId="1A2D8460" w14:textId="77777777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3" w:type="dxa"/>
            <w:gridSpan w:val="2"/>
            <w:shd w:val="clear" w:color="auto" w:fill="FFFFFF" w:themeFill="background1"/>
          </w:tcPr>
          <w:p w14:paraId="5F3C0EFF" w14:textId="77777777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7" w:type="dxa"/>
            <w:gridSpan w:val="2"/>
            <w:shd w:val="clear" w:color="auto" w:fill="FFFFFF" w:themeFill="background1"/>
          </w:tcPr>
          <w:p w14:paraId="1E18285A" w14:textId="77777777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1FD0C4C3" w14:textId="77777777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2" w:type="dxa"/>
            <w:gridSpan w:val="2"/>
            <w:shd w:val="clear" w:color="auto" w:fill="FFFFFF" w:themeFill="background1"/>
          </w:tcPr>
          <w:p w14:paraId="27192BEE" w14:textId="77777777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12" w:type="dxa"/>
            <w:gridSpan w:val="2"/>
            <w:shd w:val="clear" w:color="auto" w:fill="FFFFFF" w:themeFill="background1"/>
          </w:tcPr>
          <w:p w14:paraId="068B393D" w14:textId="77777777" w:rsidR="009C2E93" w:rsidRPr="00D3305C" w:rsidRDefault="009C2E93" w:rsidP="009C2E93">
            <w:pPr>
              <w:tabs>
                <w:tab w:val="left" w:pos="2026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gridSpan w:val="3"/>
            <w:shd w:val="clear" w:color="auto" w:fill="FFFFFF" w:themeFill="background1"/>
          </w:tcPr>
          <w:p w14:paraId="261F903C" w14:textId="77777777" w:rsidR="009C2E93" w:rsidRPr="00D3305C" w:rsidRDefault="009C2E93" w:rsidP="009C2E93">
            <w:pPr>
              <w:tabs>
                <w:tab w:val="left" w:pos="2026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gridSpan w:val="2"/>
            <w:shd w:val="clear" w:color="auto" w:fill="FFFFFF" w:themeFill="background1"/>
          </w:tcPr>
          <w:p w14:paraId="0BB7210E" w14:textId="7C9F4E49" w:rsidR="009C2E93" w:rsidRPr="00D3305C" w:rsidRDefault="009C2E93" w:rsidP="009C2E93">
            <w:pPr>
              <w:tabs>
                <w:tab w:val="left" w:pos="2026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6549" w:rsidRPr="00D3305C" w14:paraId="5F358B35" w14:textId="77777777" w:rsidTr="00BC280A">
        <w:trPr>
          <w:trHeight w:val="332"/>
        </w:trPr>
        <w:tc>
          <w:tcPr>
            <w:tcW w:w="1170" w:type="dxa"/>
            <w:shd w:val="clear" w:color="auto" w:fill="FFFFFF" w:themeFill="background1"/>
          </w:tcPr>
          <w:p w14:paraId="72652AAF" w14:textId="77777777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14:paraId="2E236D3E" w14:textId="77777777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gridSpan w:val="2"/>
            <w:shd w:val="clear" w:color="auto" w:fill="FFFFFF" w:themeFill="background1"/>
          </w:tcPr>
          <w:p w14:paraId="2022AC22" w14:textId="77777777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3" w:type="dxa"/>
            <w:gridSpan w:val="2"/>
            <w:shd w:val="clear" w:color="auto" w:fill="FFFFFF" w:themeFill="background1"/>
          </w:tcPr>
          <w:p w14:paraId="6D324833" w14:textId="77777777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7" w:type="dxa"/>
            <w:gridSpan w:val="2"/>
            <w:shd w:val="clear" w:color="auto" w:fill="FFFFFF" w:themeFill="background1"/>
          </w:tcPr>
          <w:p w14:paraId="3D08C10B" w14:textId="77777777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13E287DC" w14:textId="77777777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2" w:type="dxa"/>
            <w:gridSpan w:val="2"/>
            <w:shd w:val="clear" w:color="auto" w:fill="FFFFFF" w:themeFill="background1"/>
          </w:tcPr>
          <w:p w14:paraId="7482B39F" w14:textId="77777777" w:rsidR="009C2E93" w:rsidRPr="00D3305C" w:rsidRDefault="009C2E93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12" w:type="dxa"/>
            <w:gridSpan w:val="2"/>
            <w:shd w:val="clear" w:color="auto" w:fill="FFFFFF" w:themeFill="background1"/>
          </w:tcPr>
          <w:p w14:paraId="5531DD83" w14:textId="77777777" w:rsidR="009C2E93" w:rsidRPr="00D3305C" w:rsidRDefault="009C2E93" w:rsidP="009C2E93">
            <w:pPr>
              <w:tabs>
                <w:tab w:val="left" w:pos="2026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gridSpan w:val="3"/>
            <w:shd w:val="clear" w:color="auto" w:fill="FFFFFF" w:themeFill="background1"/>
          </w:tcPr>
          <w:p w14:paraId="750BC314" w14:textId="77777777" w:rsidR="009C2E93" w:rsidRPr="00D3305C" w:rsidRDefault="009C2E93" w:rsidP="009C2E93">
            <w:pPr>
              <w:tabs>
                <w:tab w:val="left" w:pos="2026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gridSpan w:val="2"/>
            <w:shd w:val="clear" w:color="auto" w:fill="FFFFFF" w:themeFill="background1"/>
          </w:tcPr>
          <w:p w14:paraId="5F47C3F6" w14:textId="77777777" w:rsidR="009C2E93" w:rsidRPr="00D3305C" w:rsidRDefault="009C2E93" w:rsidP="009C2E93">
            <w:pPr>
              <w:tabs>
                <w:tab w:val="left" w:pos="2026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6186" w:rsidRPr="00D3305C" w14:paraId="1574B4E8" w14:textId="77777777" w:rsidTr="00BC280A">
        <w:trPr>
          <w:trHeight w:val="332"/>
        </w:trPr>
        <w:tc>
          <w:tcPr>
            <w:tcW w:w="1170" w:type="dxa"/>
            <w:shd w:val="clear" w:color="auto" w:fill="FFFFFF" w:themeFill="background1"/>
          </w:tcPr>
          <w:p w14:paraId="0138D996" w14:textId="77777777" w:rsidR="002D6186" w:rsidRPr="00D3305C" w:rsidRDefault="002D6186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14:paraId="7CFFFA93" w14:textId="77777777" w:rsidR="002D6186" w:rsidRPr="00D3305C" w:rsidRDefault="002D6186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gridSpan w:val="2"/>
            <w:shd w:val="clear" w:color="auto" w:fill="FFFFFF" w:themeFill="background1"/>
          </w:tcPr>
          <w:p w14:paraId="033CC441" w14:textId="77777777" w:rsidR="002D6186" w:rsidRPr="00D3305C" w:rsidRDefault="002D6186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3" w:type="dxa"/>
            <w:gridSpan w:val="2"/>
            <w:shd w:val="clear" w:color="auto" w:fill="FFFFFF" w:themeFill="background1"/>
          </w:tcPr>
          <w:p w14:paraId="4D41B160" w14:textId="77777777" w:rsidR="002D6186" w:rsidRPr="00D3305C" w:rsidRDefault="002D6186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7" w:type="dxa"/>
            <w:gridSpan w:val="2"/>
            <w:shd w:val="clear" w:color="auto" w:fill="FFFFFF" w:themeFill="background1"/>
          </w:tcPr>
          <w:p w14:paraId="6C3E9FD1" w14:textId="77777777" w:rsidR="002D6186" w:rsidRPr="00D3305C" w:rsidRDefault="002D6186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39861401" w14:textId="77777777" w:rsidR="002D6186" w:rsidRPr="00D3305C" w:rsidRDefault="002D6186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2" w:type="dxa"/>
            <w:gridSpan w:val="2"/>
            <w:shd w:val="clear" w:color="auto" w:fill="FFFFFF" w:themeFill="background1"/>
          </w:tcPr>
          <w:p w14:paraId="67BA4699" w14:textId="77777777" w:rsidR="002D6186" w:rsidRPr="00D3305C" w:rsidRDefault="002D6186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12" w:type="dxa"/>
            <w:gridSpan w:val="2"/>
            <w:shd w:val="clear" w:color="auto" w:fill="FFFFFF" w:themeFill="background1"/>
          </w:tcPr>
          <w:p w14:paraId="70334C6C" w14:textId="77777777" w:rsidR="002D6186" w:rsidRPr="00D3305C" w:rsidRDefault="002D6186" w:rsidP="009C2E93">
            <w:pPr>
              <w:tabs>
                <w:tab w:val="left" w:pos="2026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gridSpan w:val="3"/>
            <w:shd w:val="clear" w:color="auto" w:fill="FFFFFF" w:themeFill="background1"/>
          </w:tcPr>
          <w:p w14:paraId="7B07BA33" w14:textId="77777777" w:rsidR="002D6186" w:rsidRPr="00D3305C" w:rsidRDefault="002D6186" w:rsidP="009C2E93">
            <w:pPr>
              <w:tabs>
                <w:tab w:val="left" w:pos="2026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gridSpan w:val="2"/>
            <w:shd w:val="clear" w:color="auto" w:fill="FFFFFF" w:themeFill="background1"/>
          </w:tcPr>
          <w:p w14:paraId="727F372D" w14:textId="77777777" w:rsidR="002D6186" w:rsidRPr="00D3305C" w:rsidRDefault="002D6186" w:rsidP="009C2E93">
            <w:pPr>
              <w:tabs>
                <w:tab w:val="left" w:pos="2026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6186" w:rsidRPr="00D3305C" w14:paraId="729C5F74" w14:textId="77777777" w:rsidTr="00BC280A">
        <w:trPr>
          <w:trHeight w:val="332"/>
        </w:trPr>
        <w:tc>
          <w:tcPr>
            <w:tcW w:w="1170" w:type="dxa"/>
            <w:shd w:val="clear" w:color="auto" w:fill="FFFFFF" w:themeFill="background1"/>
          </w:tcPr>
          <w:p w14:paraId="2DFFDEF0" w14:textId="77777777" w:rsidR="002D6186" w:rsidRPr="00D3305C" w:rsidRDefault="002D6186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gridSpan w:val="2"/>
            <w:shd w:val="clear" w:color="auto" w:fill="FFFFFF" w:themeFill="background1"/>
          </w:tcPr>
          <w:p w14:paraId="4C1878F9" w14:textId="77777777" w:rsidR="002D6186" w:rsidRPr="00D3305C" w:rsidRDefault="002D6186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00" w:type="dxa"/>
            <w:gridSpan w:val="2"/>
            <w:shd w:val="clear" w:color="auto" w:fill="FFFFFF" w:themeFill="background1"/>
          </w:tcPr>
          <w:p w14:paraId="61E5D5DA" w14:textId="77777777" w:rsidR="002D6186" w:rsidRPr="00D3305C" w:rsidRDefault="002D6186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3" w:type="dxa"/>
            <w:gridSpan w:val="2"/>
            <w:shd w:val="clear" w:color="auto" w:fill="FFFFFF" w:themeFill="background1"/>
          </w:tcPr>
          <w:p w14:paraId="4949ED87" w14:textId="77777777" w:rsidR="002D6186" w:rsidRPr="00D3305C" w:rsidRDefault="002D6186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7" w:type="dxa"/>
            <w:gridSpan w:val="2"/>
            <w:shd w:val="clear" w:color="auto" w:fill="FFFFFF" w:themeFill="background1"/>
          </w:tcPr>
          <w:p w14:paraId="342A2C03" w14:textId="77777777" w:rsidR="002D6186" w:rsidRPr="00D3305C" w:rsidRDefault="002D6186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gridSpan w:val="2"/>
            <w:shd w:val="clear" w:color="auto" w:fill="FFFFFF" w:themeFill="background1"/>
          </w:tcPr>
          <w:p w14:paraId="50E72C01" w14:textId="77777777" w:rsidR="002D6186" w:rsidRPr="00D3305C" w:rsidRDefault="002D6186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2" w:type="dxa"/>
            <w:gridSpan w:val="2"/>
            <w:shd w:val="clear" w:color="auto" w:fill="FFFFFF" w:themeFill="background1"/>
          </w:tcPr>
          <w:p w14:paraId="4F90160D" w14:textId="77777777" w:rsidR="002D6186" w:rsidRPr="00D3305C" w:rsidRDefault="002D6186" w:rsidP="00E97C3C">
            <w:pPr>
              <w:tabs>
                <w:tab w:val="left" w:pos="202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12" w:type="dxa"/>
            <w:gridSpan w:val="2"/>
            <w:shd w:val="clear" w:color="auto" w:fill="FFFFFF" w:themeFill="background1"/>
          </w:tcPr>
          <w:p w14:paraId="65AADBF1" w14:textId="77777777" w:rsidR="002D6186" w:rsidRPr="00D3305C" w:rsidRDefault="002D6186" w:rsidP="009C2E93">
            <w:pPr>
              <w:tabs>
                <w:tab w:val="left" w:pos="2026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gridSpan w:val="3"/>
            <w:shd w:val="clear" w:color="auto" w:fill="FFFFFF" w:themeFill="background1"/>
          </w:tcPr>
          <w:p w14:paraId="66C4A9FB" w14:textId="77777777" w:rsidR="002D6186" w:rsidRPr="00D3305C" w:rsidRDefault="002D6186" w:rsidP="009C2E93">
            <w:pPr>
              <w:tabs>
                <w:tab w:val="left" w:pos="2026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  <w:gridSpan w:val="2"/>
            <w:shd w:val="clear" w:color="auto" w:fill="FFFFFF" w:themeFill="background1"/>
          </w:tcPr>
          <w:p w14:paraId="21B9DE93" w14:textId="77777777" w:rsidR="002D6186" w:rsidRPr="00D3305C" w:rsidRDefault="002D6186" w:rsidP="009C2E93">
            <w:pPr>
              <w:tabs>
                <w:tab w:val="left" w:pos="2026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2E93" w:rsidRPr="00D3305C" w14:paraId="11875F55" w14:textId="77777777" w:rsidTr="00D231B3">
        <w:trPr>
          <w:trHeight w:val="332"/>
        </w:trPr>
        <w:tc>
          <w:tcPr>
            <w:tcW w:w="14670" w:type="dxa"/>
            <w:gridSpan w:val="20"/>
            <w:tcBorders>
              <w:bottom w:val="single" w:sz="4" w:space="0" w:color="auto"/>
            </w:tcBorders>
            <w:shd w:val="clear" w:color="auto" w:fill="FFFFFF" w:themeFill="background1"/>
          </w:tcPr>
          <w:p w14:paraId="65F8B6BD" w14:textId="338B4332" w:rsidR="009C2E93" w:rsidRPr="00D3305C" w:rsidRDefault="009C2E93" w:rsidP="009C2E93">
            <w:pPr>
              <w:tabs>
                <w:tab w:val="left" w:pos="2026"/>
              </w:tabs>
              <w:rPr>
                <w:rFonts w:ascii="Times New Roman" w:hAnsi="Times New Roman" w:cs="Times New Roman"/>
              </w:rPr>
            </w:pPr>
            <w:r w:rsidRPr="00D3305C">
              <w:rPr>
                <w:rFonts w:ascii="Times New Roman" w:hAnsi="Times New Roman" w:cs="Times New Roman"/>
              </w:rPr>
              <w:t>In case of any difficulties or important and immediate questions, please contact the Innovation Coordinator at: ___________________________________</w:t>
            </w:r>
          </w:p>
        </w:tc>
      </w:tr>
    </w:tbl>
    <w:p w14:paraId="5887A37D" w14:textId="46AB574A" w:rsidR="00C21C99" w:rsidRPr="00EA3068" w:rsidRDefault="00C21C99" w:rsidP="00EA3068">
      <w:pPr>
        <w:tabs>
          <w:tab w:val="left" w:pos="2026"/>
        </w:tabs>
      </w:pPr>
    </w:p>
    <w:sectPr w:rsidR="00C21C99" w:rsidRPr="00EA3068" w:rsidSect="00585C49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26B537C" w16cid:durableId="1E69302D"/>
  <w16cid:commentId w16cid:paraId="40755AEA" w16cid:durableId="1E69302E"/>
  <w16cid:commentId w16cid:paraId="30E9DD5E" w16cid:durableId="1E69302F"/>
  <w16cid:commentId w16cid:paraId="3388D188" w16cid:durableId="1E693030"/>
  <w16cid:commentId w16cid:paraId="255EFD0A" w16cid:durableId="1E693031"/>
  <w16cid:commentId w16cid:paraId="017DC78C" w16cid:durableId="1E693032"/>
  <w16cid:commentId w16cid:paraId="7B2B918A" w16cid:durableId="1E6930FD"/>
  <w16cid:commentId w16cid:paraId="12D0CC58" w16cid:durableId="1E693312"/>
  <w16cid:commentId w16cid:paraId="55CA242A" w16cid:durableId="1E6932A0"/>
  <w16cid:commentId w16cid:paraId="611E09EB" w16cid:durableId="1E693389"/>
  <w16cid:commentId w16cid:paraId="4A349AD1" w16cid:durableId="1E6934B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E95F72" w14:textId="77777777" w:rsidR="00A77305" w:rsidRDefault="00A77305" w:rsidP="00EA3068">
      <w:pPr>
        <w:spacing w:after="0" w:line="240" w:lineRule="auto"/>
      </w:pPr>
      <w:r>
        <w:separator/>
      </w:r>
    </w:p>
  </w:endnote>
  <w:endnote w:type="continuationSeparator" w:id="0">
    <w:p w14:paraId="0888A063" w14:textId="77777777" w:rsidR="00A77305" w:rsidRDefault="00A77305" w:rsidP="00EA30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854045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BAD23C" w14:textId="7D6A0271" w:rsidR="00C7363E" w:rsidRDefault="00C736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2428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C42514F" w14:textId="77777777" w:rsidR="00C7363E" w:rsidRDefault="00C736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4BCB7E" w14:textId="77777777" w:rsidR="00A77305" w:rsidRDefault="00A77305" w:rsidP="00EA3068">
      <w:pPr>
        <w:spacing w:after="0" w:line="240" w:lineRule="auto"/>
      </w:pPr>
      <w:r>
        <w:separator/>
      </w:r>
    </w:p>
  </w:footnote>
  <w:footnote w:type="continuationSeparator" w:id="0">
    <w:p w14:paraId="469CF35B" w14:textId="77777777" w:rsidR="00A77305" w:rsidRDefault="00A77305" w:rsidP="00EA30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433D5"/>
    <w:multiLevelType w:val="hybridMultilevel"/>
    <w:tmpl w:val="A086B6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76664"/>
    <w:multiLevelType w:val="hybridMultilevel"/>
    <w:tmpl w:val="CDB2D960"/>
    <w:lvl w:ilvl="0" w:tplc="DF901A8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5D74828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4D069B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E5873D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92E332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83ECE8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0C6C6C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A68603D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C2023D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" w15:restartNumberingAfterBreak="0">
    <w:nsid w:val="06AA51FF"/>
    <w:multiLevelType w:val="hybridMultilevel"/>
    <w:tmpl w:val="190AEF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B9A4E49"/>
    <w:multiLevelType w:val="hybridMultilevel"/>
    <w:tmpl w:val="7EC49422"/>
    <w:lvl w:ilvl="0" w:tplc="0036667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F0516F"/>
    <w:multiLevelType w:val="hybridMultilevel"/>
    <w:tmpl w:val="A5D0CDA4"/>
    <w:lvl w:ilvl="0" w:tplc="92C4F8F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816296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F2AE88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420A7D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BE48DF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2249D9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5042B2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C2E50C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B6A095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" w15:restartNumberingAfterBreak="0">
    <w:nsid w:val="184C6254"/>
    <w:multiLevelType w:val="hybridMultilevel"/>
    <w:tmpl w:val="77BAA600"/>
    <w:lvl w:ilvl="0" w:tplc="99F83EB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4E099E"/>
    <w:multiLevelType w:val="hybridMultilevel"/>
    <w:tmpl w:val="7310886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7" w15:restartNumberingAfterBreak="0">
    <w:nsid w:val="1AE27726"/>
    <w:multiLevelType w:val="hybridMultilevel"/>
    <w:tmpl w:val="95021C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6BE0F46"/>
    <w:multiLevelType w:val="hybridMultilevel"/>
    <w:tmpl w:val="7ECE32EC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F936486C">
      <w:numFmt w:val="bullet"/>
      <w:lvlText w:val="-"/>
      <w:lvlJc w:val="left"/>
      <w:pPr>
        <w:ind w:left="117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9" w15:restartNumberingAfterBreak="0">
    <w:nsid w:val="2B98265B"/>
    <w:multiLevelType w:val="hybridMultilevel"/>
    <w:tmpl w:val="8EBE8BC2"/>
    <w:lvl w:ilvl="0" w:tplc="0409000F">
      <w:start w:val="1"/>
      <w:numFmt w:val="decimal"/>
      <w:lvlText w:val="%1."/>
      <w:lvlJc w:val="left"/>
      <w:pPr>
        <w:ind w:left="765" w:hanging="360"/>
      </w:p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0" w15:restartNumberingAfterBreak="0">
    <w:nsid w:val="2E9257CE"/>
    <w:multiLevelType w:val="hybridMultilevel"/>
    <w:tmpl w:val="C68682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46C4C6B"/>
    <w:multiLevelType w:val="hybridMultilevel"/>
    <w:tmpl w:val="48FC4C5C"/>
    <w:lvl w:ilvl="0" w:tplc="DF30E9C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0B1613"/>
    <w:multiLevelType w:val="hybridMultilevel"/>
    <w:tmpl w:val="3B5478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6043E6D"/>
    <w:multiLevelType w:val="hybridMultilevel"/>
    <w:tmpl w:val="4686DA9E"/>
    <w:lvl w:ilvl="0" w:tplc="6C8009B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30AAA5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0F64F6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CEA089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AA8598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10093D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68852F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2F8297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91228B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4" w15:restartNumberingAfterBreak="0">
    <w:nsid w:val="52BB1F42"/>
    <w:multiLevelType w:val="hybridMultilevel"/>
    <w:tmpl w:val="833E8672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5" w15:restartNumberingAfterBreak="0">
    <w:nsid w:val="5493492F"/>
    <w:multiLevelType w:val="hybridMultilevel"/>
    <w:tmpl w:val="A802D3A6"/>
    <w:lvl w:ilvl="0" w:tplc="0EA06F2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A76C92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D6A54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0CC8B1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2ACBD7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20C688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800F86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D8C769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5C8D32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6" w15:restartNumberingAfterBreak="0">
    <w:nsid w:val="586D2129"/>
    <w:multiLevelType w:val="hybridMultilevel"/>
    <w:tmpl w:val="AEC89A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CB428A3"/>
    <w:multiLevelType w:val="hybridMultilevel"/>
    <w:tmpl w:val="4E0809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B70960"/>
    <w:multiLevelType w:val="hybridMultilevel"/>
    <w:tmpl w:val="59FC822E"/>
    <w:lvl w:ilvl="0" w:tplc="10C810D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335147"/>
    <w:multiLevelType w:val="hybridMultilevel"/>
    <w:tmpl w:val="8FAC3CCE"/>
    <w:lvl w:ilvl="0" w:tplc="B4603416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40563C"/>
    <w:multiLevelType w:val="hybridMultilevel"/>
    <w:tmpl w:val="0C6CEE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C0D0972"/>
    <w:multiLevelType w:val="hybridMultilevel"/>
    <w:tmpl w:val="B62679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DCB5D9F"/>
    <w:multiLevelType w:val="hybridMultilevel"/>
    <w:tmpl w:val="88B888D8"/>
    <w:lvl w:ilvl="0" w:tplc="A16AFCB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7A561F"/>
    <w:multiLevelType w:val="hybridMultilevel"/>
    <w:tmpl w:val="4B9AA7FA"/>
    <w:lvl w:ilvl="0" w:tplc="BDFAB40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85963B8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BE2C1B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8FADF2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A94AFC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06ACE5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6425DF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0FA443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5A8DD5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4" w15:restartNumberingAfterBreak="0">
    <w:nsid w:val="74C747E5"/>
    <w:multiLevelType w:val="hybridMultilevel"/>
    <w:tmpl w:val="47DEA2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DBD7F5F"/>
    <w:multiLevelType w:val="hybridMultilevel"/>
    <w:tmpl w:val="7F52D7AC"/>
    <w:lvl w:ilvl="0" w:tplc="C8A05D0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E9563CF"/>
    <w:multiLevelType w:val="hybridMultilevel"/>
    <w:tmpl w:val="A4A6E8BE"/>
    <w:lvl w:ilvl="0" w:tplc="5E78BD0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F1D3D2A"/>
    <w:multiLevelType w:val="hybridMultilevel"/>
    <w:tmpl w:val="435A2042"/>
    <w:lvl w:ilvl="0" w:tplc="7AEE63C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4"/>
  </w:num>
  <w:num w:numId="3">
    <w:abstractNumId w:val="17"/>
  </w:num>
  <w:num w:numId="4">
    <w:abstractNumId w:val="6"/>
  </w:num>
  <w:num w:numId="5">
    <w:abstractNumId w:val="14"/>
  </w:num>
  <w:num w:numId="6">
    <w:abstractNumId w:val="8"/>
  </w:num>
  <w:num w:numId="7">
    <w:abstractNumId w:val="18"/>
  </w:num>
  <w:num w:numId="8">
    <w:abstractNumId w:val="3"/>
  </w:num>
  <w:num w:numId="9">
    <w:abstractNumId w:val="5"/>
  </w:num>
  <w:num w:numId="10">
    <w:abstractNumId w:val="22"/>
  </w:num>
  <w:num w:numId="11">
    <w:abstractNumId w:val="27"/>
  </w:num>
  <w:num w:numId="12">
    <w:abstractNumId w:val="26"/>
  </w:num>
  <w:num w:numId="13">
    <w:abstractNumId w:val="2"/>
  </w:num>
  <w:num w:numId="14">
    <w:abstractNumId w:val="13"/>
  </w:num>
  <w:num w:numId="15">
    <w:abstractNumId w:val="15"/>
  </w:num>
  <w:num w:numId="16">
    <w:abstractNumId w:val="9"/>
  </w:num>
  <w:num w:numId="17">
    <w:abstractNumId w:val="1"/>
  </w:num>
  <w:num w:numId="18">
    <w:abstractNumId w:val="21"/>
  </w:num>
  <w:num w:numId="19">
    <w:abstractNumId w:val="19"/>
  </w:num>
  <w:num w:numId="20">
    <w:abstractNumId w:val="25"/>
  </w:num>
  <w:num w:numId="21">
    <w:abstractNumId w:val="10"/>
  </w:num>
  <w:num w:numId="22">
    <w:abstractNumId w:val="12"/>
  </w:num>
  <w:num w:numId="23">
    <w:abstractNumId w:val="20"/>
  </w:num>
  <w:num w:numId="24">
    <w:abstractNumId w:val="11"/>
  </w:num>
  <w:num w:numId="25">
    <w:abstractNumId w:val="24"/>
  </w:num>
  <w:num w:numId="26">
    <w:abstractNumId w:val="0"/>
  </w:num>
  <w:num w:numId="27">
    <w:abstractNumId w:val="16"/>
  </w:num>
  <w:num w:numId="2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377"/>
    <w:rsid w:val="000002CA"/>
    <w:rsid w:val="0001122E"/>
    <w:rsid w:val="00020C46"/>
    <w:rsid w:val="00020FD3"/>
    <w:rsid w:val="00030F96"/>
    <w:rsid w:val="00064B54"/>
    <w:rsid w:val="00066971"/>
    <w:rsid w:val="000765E9"/>
    <w:rsid w:val="000810AC"/>
    <w:rsid w:val="000B387A"/>
    <w:rsid w:val="000C4FEC"/>
    <w:rsid w:val="000E0A78"/>
    <w:rsid w:val="000E0ED6"/>
    <w:rsid w:val="000E3FF9"/>
    <w:rsid w:val="001000BD"/>
    <w:rsid w:val="001046E3"/>
    <w:rsid w:val="00134491"/>
    <w:rsid w:val="00141946"/>
    <w:rsid w:val="00141CFF"/>
    <w:rsid w:val="00144CBA"/>
    <w:rsid w:val="00146CB8"/>
    <w:rsid w:val="001500A6"/>
    <w:rsid w:val="0016310D"/>
    <w:rsid w:val="001653FA"/>
    <w:rsid w:val="00165B5A"/>
    <w:rsid w:val="001673D6"/>
    <w:rsid w:val="00170293"/>
    <w:rsid w:val="0017328E"/>
    <w:rsid w:val="00176CB3"/>
    <w:rsid w:val="001827A2"/>
    <w:rsid w:val="001A22E1"/>
    <w:rsid w:val="001C0C0E"/>
    <w:rsid w:val="001C2360"/>
    <w:rsid w:val="001D133C"/>
    <w:rsid w:val="001E074F"/>
    <w:rsid w:val="001E4C0F"/>
    <w:rsid w:val="001F0FB7"/>
    <w:rsid w:val="001F61FE"/>
    <w:rsid w:val="0020799A"/>
    <w:rsid w:val="00212459"/>
    <w:rsid w:val="00213E22"/>
    <w:rsid w:val="00217663"/>
    <w:rsid w:val="00237A37"/>
    <w:rsid w:val="00243124"/>
    <w:rsid w:val="0024347C"/>
    <w:rsid w:val="00250487"/>
    <w:rsid w:val="00261A0D"/>
    <w:rsid w:val="00271FBE"/>
    <w:rsid w:val="00273CAB"/>
    <w:rsid w:val="00274786"/>
    <w:rsid w:val="00275B93"/>
    <w:rsid w:val="00275F81"/>
    <w:rsid w:val="00282738"/>
    <w:rsid w:val="002841EE"/>
    <w:rsid w:val="00295B66"/>
    <w:rsid w:val="002A5EB2"/>
    <w:rsid w:val="002A77DC"/>
    <w:rsid w:val="002B4338"/>
    <w:rsid w:val="002D5E21"/>
    <w:rsid w:val="002D6186"/>
    <w:rsid w:val="002D6E88"/>
    <w:rsid w:val="002D76C5"/>
    <w:rsid w:val="002E7A2D"/>
    <w:rsid w:val="002F171A"/>
    <w:rsid w:val="0030194D"/>
    <w:rsid w:val="003127FB"/>
    <w:rsid w:val="00327319"/>
    <w:rsid w:val="00337FBD"/>
    <w:rsid w:val="0034375C"/>
    <w:rsid w:val="00370658"/>
    <w:rsid w:val="003745A1"/>
    <w:rsid w:val="0038328A"/>
    <w:rsid w:val="00385537"/>
    <w:rsid w:val="003A08C4"/>
    <w:rsid w:val="003A161C"/>
    <w:rsid w:val="003C1E73"/>
    <w:rsid w:val="003E4ABC"/>
    <w:rsid w:val="003E736B"/>
    <w:rsid w:val="003F022E"/>
    <w:rsid w:val="0043339E"/>
    <w:rsid w:val="00434D05"/>
    <w:rsid w:val="00440561"/>
    <w:rsid w:val="00442DAF"/>
    <w:rsid w:val="00450CBF"/>
    <w:rsid w:val="004548C3"/>
    <w:rsid w:val="00455CCC"/>
    <w:rsid w:val="004667FB"/>
    <w:rsid w:val="00470445"/>
    <w:rsid w:val="0048444C"/>
    <w:rsid w:val="004949B7"/>
    <w:rsid w:val="004A0889"/>
    <w:rsid w:val="004A6325"/>
    <w:rsid w:val="004B2AC1"/>
    <w:rsid w:val="004B576D"/>
    <w:rsid w:val="004B74F4"/>
    <w:rsid w:val="004C5EE5"/>
    <w:rsid w:val="004E7AF5"/>
    <w:rsid w:val="004F212B"/>
    <w:rsid w:val="004F57FF"/>
    <w:rsid w:val="00520B07"/>
    <w:rsid w:val="00522715"/>
    <w:rsid w:val="00524AA2"/>
    <w:rsid w:val="00524D49"/>
    <w:rsid w:val="00535E98"/>
    <w:rsid w:val="00540D82"/>
    <w:rsid w:val="00542598"/>
    <w:rsid w:val="00542835"/>
    <w:rsid w:val="00570CE8"/>
    <w:rsid w:val="005734C9"/>
    <w:rsid w:val="0057358F"/>
    <w:rsid w:val="00585C49"/>
    <w:rsid w:val="00591377"/>
    <w:rsid w:val="0059479D"/>
    <w:rsid w:val="005A186F"/>
    <w:rsid w:val="005B29DE"/>
    <w:rsid w:val="005B4081"/>
    <w:rsid w:val="005C53FA"/>
    <w:rsid w:val="005D5B8D"/>
    <w:rsid w:val="005E03B5"/>
    <w:rsid w:val="005E6A44"/>
    <w:rsid w:val="005E7275"/>
    <w:rsid w:val="00604E64"/>
    <w:rsid w:val="006147DC"/>
    <w:rsid w:val="00615B8F"/>
    <w:rsid w:val="00616ADA"/>
    <w:rsid w:val="00617AA0"/>
    <w:rsid w:val="0062442E"/>
    <w:rsid w:val="00627B84"/>
    <w:rsid w:val="006508B2"/>
    <w:rsid w:val="00651616"/>
    <w:rsid w:val="00661B30"/>
    <w:rsid w:val="00693CB2"/>
    <w:rsid w:val="006B2781"/>
    <w:rsid w:val="006B5214"/>
    <w:rsid w:val="006C4854"/>
    <w:rsid w:val="006E6401"/>
    <w:rsid w:val="006F2AAA"/>
    <w:rsid w:val="006F624C"/>
    <w:rsid w:val="0070261D"/>
    <w:rsid w:val="00712485"/>
    <w:rsid w:val="0071384C"/>
    <w:rsid w:val="007559BE"/>
    <w:rsid w:val="00763770"/>
    <w:rsid w:val="00784703"/>
    <w:rsid w:val="00790EB6"/>
    <w:rsid w:val="007922C0"/>
    <w:rsid w:val="007A3AB8"/>
    <w:rsid w:val="007B785A"/>
    <w:rsid w:val="007D7A10"/>
    <w:rsid w:val="007E6829"/>
    <w:rsid w:val="007F40D9"/>
    <w:rsid w:val="008238A4"/>
    <w:rsid w:val="008445B4"/>
    <w:rsid w:val="0084682B"/>
    <w:rsid w:val="00855EBF"/>
    <w:rsid w:val="008627AD"/>
    <w:rsid w:val="008657FB"/>
    <w:rsid w:val="0087775C"/>
    <w:rsid w:val="00880EEE"/>
    <w:rsid w:val="00883FB3"/>
    <w:rsid w:val="00884916"/>
    <w:rsid w:val="0088498C"/>
    <w:rsid w:val="00885C73"/>
    <w:rsid w:val="00896588"/>
    <w:rsid w:val="008A5BB2"/>
    <w:rsid w:val="008B0C62"/>
    <w:rsid w:val="008C3CC3"/>
    <w:rsid w:val="008D6295"/>
    <w:rsid w:val="008E1FDE"/>
    <w:rsid w:val="00906CA7"/>
    <w:rsid w:val="00924D60"/>
    <w:rsid w:val="00925916"/>
    <w:rsid w:val="009366CE"/>
    <w:rsid w:val="0095052B"/>
    <w:rsid w:val="0095168C"/>
    <w:rsid w:val="009623FA"/>
    <w:rsid w:val="00972B8E"/>
    <w:rsid w:val="0097796B"/>
    <w:rsid w:val="00977D74"/>
    <w:rsid w:val="00990287"/>
    <w:rsid w:val="009A00E0"/>
    <w:rsid w:val="009A39ED"/>
    <w:rsid w:val="009B0387"/>
    <w:rsid w:val="009B1EAB"/>
    <w:rsid w:val="009C2E93"/>
    <w:rsid w:val="009C7223"/>
    <w:rsid w:val="009E2979"/>
    <w:rsid w:val="009E41D3"/>
    <w:rsid w:val="009E681D"/>
    <w:rsid w:val="009F5DE2"/>
    <w:rsid w:val="00A008DC"/>
    <w:rsid w:val="00A009A0"/>
    <w:rsid w:val="00A0774C"/>
    <w:rsid w:val="00A1271B"/>
    <w:rsid w:val="00A14E7D"/>
    <w:rsid w:val="00A17993"/>
    <w:rsid w:val="00A216E4"/>
    <w:rsid w:val="00A40B79"/>
    <w:rsid w:val="00A657FD"/>
    <w:rsid w:val="00A67EBE"/>
    <w:rsid w:val="00A77305"/>
    <w:rsid w:val="00A77870"/>
    <w:rsid w:val="00A91293"/>
    <w:rsid w:val="00A91C14"/>
    <w:rsid w:val="00AA3356"/>
    <w:rsid w:val="00AA7336"/>
    <w:rsid w:val="00AB19AA"/>
    <w:rsid w:val="00AB634C"/>
    <w:rsid w:val="00AB6C77"/>
    <w:rsid w:val="00AC33B1"/>
    <w:rsid w:val="00AC58C1"/>
    <w:rsid w:val="00AD7F66"/>
    <w:rsid w:val="00AF62AD"/>
    <w:rsid w:val="00B01DE3"/>
    <w:rsid w:val="00B04383"/>
    <w:rsid w:val="00B26549"/>
    <w:rsid w:val="00B351C6"/>
    <w:rsid w:val="00B35B27"/>
    <w:rsid w:val="00B368FD"/>
    <w:rsid w:val="00B377BA"/>
    <w:rsid w:val="00B4074D"/>
    <w:rsid w:val="00B43276"/>
    <w:rsid w:val="00B519D5"/>
    <w:rsid w:val="00B60E25"/>
    <w:rsid w:val="00B618CC"/>
    <w:rsid w:val="00B64377"/>
    <w:rsid w:val="00B67DFD"/>
    <w:rsid w:val="00B96C2B"/>
    <w:rsid w:val="00BB12F0"/>
    <w:rsid w:val="00BB4FEA"/>
    <w:rsid w:val="00BB70D2"/>
    <w:rsid w:val="00BC280A"/>
    <w:rsid w:val="00BC6D89"/>
    <w:rsid w:val="00BD1A79"/>
    <w:rsid w:val="00BD7DD8"/>
    <w:rsid w:val="00BE71D6"/>
    <w:rsid w:val="00BF1117"/>
    <w:rsid w:val="00BF6556"/>
    <w:rsid w:val="00C00024"/>
    <w:rsid w:val="00C112F5"/>
    <w:rsid w:val="00C21C99"/>
    <w:rsid w:val="00C307B7"/>
    <w:rsid w:val="00C37019"/>
    <w:rsid w:val="00C405C5"/>
    <w:rsid w:val="00C458C9"/>
    <w:rsid w:val="00C45D8B"/>
    <w:rsid w:val="00C45EA3"/>
    <w:rsid w:val="00C50DC6"/>
    <w:rsid w:val="00C71FDD"/>
    <w:rsid w:val="00C7363E"/>
    <w:rsid w:val="00C75BD7"/>
    <w:rsid w:val="00C8393A"/>
    <w:rsid w:val="00C86A15"/>
    <w:rsid w:val="00C879D4"/>
    <w:rsid w:val="00C93959"/>
    <w:rsid w:val="00C94F53"/>
    <w:rsid w:val="00CA4219"/>
    <w:rsid w:val="00CB1A08"/>
    <w:rsid w:val="00CB4B0F"/>
    <w:rsid w:val="00CC4692"/>
    <w:rsid w:val="00CD206D"/>
    <w:rsid w:val="00CD720E"/>
    <w:rsid w:val="00CD7397"/>
    <w:rsid w:val="00D0631D"/>
    <w:rsid w:val="00D16CFC"/>
    <w:rsid w:val="00D24E27"/>
    <w:rsid w:val="00D27955"/>
    <w:rsid w:val="00D3290A"/>
    <w:rsid w:val="00D32D4C"/>
    <w:rsid w:val="00D3305C"/>
    <w:rsid w:val="00D346DC"/>
    <w:rsid w:val="00D3496E"/>
    <w:rsid w:val="00D35158"/>
    <w:rsid w:val="00D44AC8"/>
    <w:rsid w:val="00D501DD"/>
    <w:rsid w:val="00D52BDE"/>
    <w:rsid w:val="00D57AB0"/>
    <w:rsid w:val="00D64606"/>
    <w:rsid w:val="00D6542F"/>
    <w:rsid w:val="00D71D0A"/>
    <w:rsid w:val="00D8020C"/>
    <w:rsid w:val="00D96A5B"/>
    <w:rsid w:val="00DF2428"/>
    <w:rsid w:val="00E05A36"/>
    <w:rsid w:val="00E07D77"/>
    <w:rsid w:val="00E22308"/>
    <w:rsid w:val="00E24DC9"/>
    <w:rsid w:val="00E40D1F"/>
    <w:rsid w:val="00E412D9"/>
    <w:rsid w:val="00E45636"/>
    <w:rsid w:val="00E50DF5"/>
    <w:rsid w:val="00E5276F"/>
    <w:rsid w:val="00E570C6"/>
    <w:rsid w:val="00E614C8"/>
    <w:rsid w:val="00E636F8"/>
    <w:rsid w:val="00E65E1C"/>
    <w:rsid w:val="00E66479"/>
    <w:rsid w:val="00E7380A"/>
    <w:rsid w:val="00E76EDB"/>
    <w:rsid w:val="00E8179D"/>
    <w:rsid w:val="00E978AD"/>
    <w:rsid w:val="00E97C3C"/>
    <w:rsid w:val="00EA1401"/>
    <w:rsid w:val="00EA19C4"/>
    <w:rsid w:val="00EA3068"/>
    <w:rsid w:val="00EA343A"/>
    <w:rsid w:val="00EA7CD3"/>
    <w:rsid w:val="00EB4439"/>
    <w:rsid w:val="00EB5FE1"/>
    <w:rsid w:val="00EC13BB"/>
    <w:rsid w:val="00EE2F3F"/>
    <w:rsid w:val="00EE5E94"/>
    <w:rsid w:val="00EE659A"/>
    <w:rsid w:val="00EF59EA"/>
    <w:rsid w:val="00F06E23"/>
    <w:rsid w:val="00F2331D"/>
    <w:rsid w:val="00F26F58"/>
    <w:rsid w:val="00F33594"/>
    <w:rsid w:val="00F44563"/>
    <w:rsid w:val="00F51B64"/>
    <w:rsid w:val="00F54685"/>
    <w:rsid w:val="00F6463E"/>
    <w:rsid w:val="00F70643"/>
    <w:rsid w:val="00F95B54"/>
    <w:rsid w:val="00FA05CC"/>
    <w:rsid w:val="00FA0928"/>
    <w:rsid w:val="00FA0F16"/>
    <w:rsid w:val="00FA58D8"/>
    <w:rsid w:val="00FA6B68"/>
    <w:rsid w:val="00FB2399"/>
    <w:rsid w:val="00FC2417"/>
    <w:rsid w:val="00FC3E8E"/>
    <w:rsid w:val="00FC4808"/>
    <w:rsid w:val="00FE645B"/>
    <w:rsid w:val="00FF4A1F"/>
    <w:rsid w:val="00FF6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34303A"/>
  <w15:docId w15:val="{94AC4D76-17D5-4108-921E-B588E6E70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0C4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29"/>
      <w:lang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0C4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3"/>
      <w:lang w:bidi="hi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0C4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1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-Accent11">
    <w:name w:val="Grid Table 2 - Accent 11"/>
    <w:basedOn w:val="TableNormal"/>
    <w:uiPriority w:val="47"/>
    <w:rsid w:val="00D71D0A"/>
    <w:pPr>
      <w:spacing w:after="0" w:line="240" w:lineRule="auto"/>
    </w:pPr>
    <w:rPr>
      <w:szCs w:val="20"/>
      <w:lang w:bidi="hi-IN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71D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1D0A"/>
    <w:pPr>
      <w:spacing w:line="240" w:lineRule="auto"/>
    </w:pPr>
    <w:rPr>
      <w:sz w:val="20"/>
      <w:szCs w:val="18"/>
      <w:lang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1D0A"/>
    <w:rPr>
      <w:sz w:val="20"/>
      <w:szCs w:val="18"/>
      <w:lang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D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D0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71D0A"/>
    <w:pPr>
      <w:ind w:left="720"/>
      <w:contextualSpacing/>
    </w:pPr>
    <w:rPr>
      <w:szCs w:val="20"/>
      <w:lang w:bidi="hi-IN"/>
    </w:rPr>
  </w:style>
  <w:style w:type="table" w:styleId="TableGrid">
    <w:name w:val="Table Grid"/>
    <w:basedOn w:val="TableNormal"/>
    <w:uiPriority w:val="39"/>
    <w:rsid w:val="00D71D0A"/>
    <w:pPr>
      <w:spacing w:after="0" w:line="240" w:lineRule="auto"/>
    </w:pPr>
    <w:rPr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20C46"/>
    <w:rPr>
      <w:rFonts w:asciiTheme="majorHAnsi" w:eastAsiaTheme="majorEastAsia" w:hAnsiTheme="majorHAnsi" w:cstheme="majorBidi"/>
      <w:color w:val="2E74B5" w:themeColor="accent1" w:themeShade="BF"/>
      <w:sz w:val="32"/>
      <w:szCs w:val="29"/>
      <w:lang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020C46"/>
    <w:rPr>
      <w:rFonts w:asciiTheme="majorHAnsi" w:eastAsiaTheme="majorEastAsia" w:hAnsiTheme="majorHAnsi" w:cstheme="majorBidi"/>
      <w:color w:val="2E74B5" w:themeColor="accent1" w:themeShade="BF"/>
      <w:sz w:val="26"/>
      <w:szCs w:val="23"/>
      <w:lang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020C46"/>
    <w:rPr>
      <w:rFonts w:asciiTheme="majorHAnsi" w:eastAsiaTheme="majorEastAsia" w:hAnsiTheme="majorHAnsi" w:cstheme="majorBidi"/>
      <w:color w:val="1F4D78" w:themeColor="accent1" w:themeShade="7F"/>
      <w:sz w:val="24"/>
      <w:szCs w:val="21"/>
      <w:lang w:bidi="hi-IN"/>
    </w:rPr>
  </w:style>
  <w:style w:type="character" w:styleId="Hyperlink">
    <w:name w:val="Hyperlink"/>
    <w:basedOn w:val="DefaultParagraphFont"/>
    <w:uiPriority w:val="99"/>
    <w:unhideWhenUsed/>
    <w:rsid w:val="00020C4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20C46"/>
    <w:pPr>
      <w:spacing w:after="0"/>
      <w:jc w:val="center"/>
    </w:pPr>
    <w:rPr>
      <w:rFonts w:ascii="Calibri" w:hAnsi="Calibri" w:cs="Calibri"/>
      <w:noProof/>
      <w:szCs w:val="20"/>
      <w:lang w:bidi="hi-I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0C46"/>
    <w:rPr>
      <w:rFonts w:ascii="Calibri" w:hAnsi="Calibri" w:cs="Calibri"/>
      <w:noProof/>
      <w:szCs w:val="20"/>
      <w:lang w:bidi="hi-IN"/>
    </w:rPr>
  </w:style>
  <w:style w:type="paragraph" w:customStyle="1" w:styleId="EndNoteBibliography">
    <w:name w:val="EndNote Bibliography"/>
    <w:basedOn w:val="Normal"/>
    <w:link w:val="EndNoteBibliographyChar"/>
    <w:rsid w:val="00020C46"/>
    <w:pPr>
      <w:spacing w:line="240" w:lineRule="auto"/>
    </w:pPr>
    <w:rPr>
      <w:rFonts w:ascii="Calibri" w:hAnsi="Calibri" w:cs="Calibri"/>
      <w:noProof/>
      <w:szCs w:val="20"/>
      <w:lang w:bidi="hi-IN"/>
    </w:rPr>
  </w:style>
  <w:style w:type="character" w:customStyle="1" w:styleId="EndNoteBibliographyChar">
    <w:name w:val="EndNote Bibliography Char"/>
    <w:basedOn w:val="DefaultParagraphFont"/>
    <w:link w:val="EndNoteBibliography"/>
    <w:rsid w:val="00020C46"/>
    <w:rPr>
      <w:rFonts w:ascii="Calibri" w:hAnsi="Calibri" w:cs="Calibri"/>
      <w:noProof/>
      <w:szCs w:val="20"/>
      <w:lang w:bidi="hi-IN"/>
    </w:rPr>
  </w:style>
  <w:style w:type="paragraph" w:styleId="Header">
    <w:name w:val="header"/>
    <w:basedOn w:val="Normal"/>
    <w:link w:val="HeaderChar"/>
    <w:uiPriority w:val="99"/>
    <w:unhideWhenUsed/>
    <w:rsid w:val="00020C46"/>
    <w:pPr>
      <w:tabs>
        <w:tab w:val="center" w:pos="4680"/>
        <w:tab w:val="right" w:pos="9360"/>
      </w:tabs>
      <w:spacing w:after="0" w:line="240" w:lineRule="auto"/>
    </w:pPr>
    <w:rPr>
      <w:szCs w:val="20"/>
      <w:lang w:bidi="hi-IN"/>
    </w:rPr>
  </w:style>
  <w:style w:type="character" w:customStyle="1" w:styleId="HeaderChar">
    <w:name w:val="Header Char"/>
    <w:basedOn w:val="DefaultParagraphFont"/>
    <w:link w:val="Header"/>
    <w:uiPriority w:val="99"/>
    <w:rsid w:val="00020C46"/>
    <w:rPr>
      <w:szCs w:val="20"/>
      <w:lang w:bidi="hi-IN"/>
    </w:rPr>
  </w:style>
  <w:style w:type="paragraph" w:styleId="Footer">
    <w:name w:val="footer"/>
    <w:basedOn w:val="Normal"/>
    <w:link w:val="FooterChar"/>
    <w:uiPriority w:val="99"/>
    <w:unhideWhenUsed/>
    <w:rsid w:val="00020C46"/>
    <w:pPr>
      <w:tabs>
        <w:tab w:val="center" w:pos="4680"/>
        <w:tab w:val="right" w:pos="9360"/>
      </w:tabs>
      <w:spacing w:after="0" w:line="240" w:lineRule="auto"/>
    </w:pPr>
    <w:rPr>
      <w:szCs w:val="20"/>
      <w:lang w:bidi="hi-IN"/>
    </w:rPr>
  </w:style>
  <w:style w:type="character" w:customStyle="1" w:styleId="FooterChar">
    <w:name w:val="Footer Char"/>
    <w:basedOn w:val="DefaultParagraphFont"/>
    <w:link w:val="Footer"/>
    <w:uiPriority w:val="99"/>
    <w:rsid w:val="00020C46"/>
    <w:rPr>
      <w:szCs w:val="20"/>
      <w:lang w:bidi="hi-IN"/>
    </w:rPr>
  </w:style>
  <w:style w:type="character" w:styleId="LineNumber">
    <w:name w:val="line number"/>
    <w:basedOn w:val="DefaultParagraphFont"/>
    <w:uiPriority w:val="99"/>
    <w:semiHidden/>
    <w:unhideWhenUsed/>
    <w:rsid w:val="00020C4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C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C46"/>
    <w:rPr>
      <w:b/>
      <w:bCs/>
      <w:sz w:val="20"/>
      <w:szCs w:val="18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75</Words>
  <Characters>783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9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, Rukshan</dc:creator>
  <cp:keywords/>
  <dc:description/>
  <cp:lastModifiedBy>Mehta, Rukshan</cp:lastModifiedBy>
  <cp:revision>2</cp:revision>
  <cp:lastPrinted>2018-03-30T12:56:00Z</cp:lastPrinted>
  <dcterms:created xsi:type="dcterms:W3CDTF">2018-10-29T12:28:00Z</dcterms:created>
  <dcterms:modified xsi:type="dcterms:W3CDTF">2018-10-29T12:28:00Z</dcterms:modified>
</cp:coreProperties>
</file>